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A3F2F1" w14:textId="562E2C8C" w:rsidR="00A37D0B" w:rsidRDefault="00A37D0B" w:rsidP="00A37D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3</w:t>
      </w:r>
      <w:r w:rsidR="00861D74">
        <w:rPr>
          <w:rFonts w:ascii="Times New Roman" w:hAnsi="Times New Roman" w:cs="Times New Roman"/>
          <w:b/>
        </w:rPr>
        <w:t xml:space="preserve"> </w:t>
      </w:r>
      <w:r w:rsidR="00861D74" w:rsidRPr="00294811">
        <w:rPr>
          <w:rFonts w:ascii="Times New Roman" w:hAnsi="Times New Roman" w:cs="Times New Roman"/>
          <w:b/>
        </w:rPr>
        <w:t>Table</w:t>
      </w:r>
      <w:r w:rsidR="00AD265E">
        <w:rPr>
          <w:rFonts w:ascii="Times New Roman" w:hAnsi="Times New Roman" w:cs="Times New Roman"/>
          <w:b/>
        </w:rPr>
        <w:t>.</w:t>
      </w:r>
      <w:bookmarkStart w:id="0" w:name="_GoBack"/>
      <w:bookmarkEnd w:id="0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14:paraId="3EABE5BC" w14:textId="77777777" w:rsidR="00A37D0B" w:rsidRPr="00BC4A70" w:rsidRDefault="00A37D0B" w:rsidP="00A37D0B">
      <w:pPr>
        <w:rPr>
          <w:rFonts w:ascii="Times New Roman" w:hAnsi="Times New Roman" w:cs="Times New Roman"/>
        </w:rPr>
      </w:pPr>
    </w:p>
    <w:tbl>
      <w:tblPr>
        <w:tblStyle w:val="TableGrid"/>
        <w:tblW w:w="8838" w:type="dxa"/>
        <w:tblLayout w:type="fixed"/>
        <w:tblLook w:val="04A0" w:firstRow="1" w:lastRow="0" w:firstColumn="1" w:lastColumn="0" w:noHBand="0" w:noVBand="1"/>
      </w:tblPr>
      <w:tblGrid>
        <w:gridCol w:w="1098"/>
        <w:gridCol w:w="7740"/>
      </w:tblGrid>
      <w:tr w:rsidR="00A37D0B" w:rsidRPr="006F79A7" w14:paraId="0C54EE51" w14:textId="77777777" w:rsidTr="007D1EA1">
        <w:tc>
          <w:tcPr>
            <w:tcW w:w="1098" w:type="dxa"/>
          </w:tcPr>
          <w:p w14:paraId="6399437F" w14:textId="77777777" w:rsidR="00A37D0B" w:rsidRPr="006F79A7" w:rsidRDefault="00A37D0B" w:rsidP="007D1EA1">
            <w:pPr>
              <w:rPr>
                <w:rFonts w:ascii="Times New Roman" w:hAnsi="Times New Roman" w:cs="Times New Roman"/>
                <w:b/>
              </w:rPr>
            </w:pPr>
            <w:r w:rsidRPr="006F79A7">
              <w:rPr>
                <w:rFonts w:ascii="Times New Roman" w:hAnsi="Times New Roman" w:cs="Times New Roman"/>
                <w:b/>
              </w:rPr>
              <w:t>Strain</w:t>
            </w:r>
          </w:p>
        </w:tc>
        <w:tc>
          <w:tcPr>
            <w:tcW w:w="7740" w:type="dxa"/>
          </w:tcPr>
          <w:p w14:paraId="09BF560D" w14:textId="77777777" w:rsidR="00A37D0B" w:rsidRPr="006F79A7" w:rsidRDefault="00A37D0B" w:rsidP="007D1EA1">
            <w:pPr>
              <w:rPr>
                <w:rFonts w:ascii="Times New Roman" w:hAnsi="Times New Roman" w:cs="Times New Roman"/>
                <w:b/>
              </w:rPr>
            </w:pPr>
            <w:r w:rsidRPr="006F79A7">
              <w:rPr>
                <w:rFonts w:ascii="Times New Roman" w:hAnsi="Times New Roman" w:cs="Times New Roman"/>
                <w:b/>
              </w:rPr>
              <w:t>Genotype</w:t>
            </w:r>
          </w:p>
        </w:tc>
      </w:tr>
      <w:tr w:rsidR="00A37D0B" w:rsidRPr="006F79A7" w14:paraId="1D64D3F9" w14:textId="77777777" w:rsidTr="007D1EA1">
        <w:tc>
          <w:tcPr>
            <w:tcW w:w="1098" w:type="dxa"/>
          </w:tcPr>
          <w:p w14:paraId="314758BE" w14:textId="77777777" w:rsidR="00A37D0B" w:rsidRPr="006F79A7" w:rsidRDefault="00A37D0B" w:rsidP="007D1EA1">
            <w:pPr>
              <w:rPr>
                <w:rFonts w:ascii="Times New Roman" w:hAnsi="Times New Roman" w:cs="Times New Roman"/>
              </w:rPr>
            </w:pPr>
            <w:r w:rsidRPr="006F79A7">
              <w:rPr>
                <w:rFonts w:ascii="Times New Roman" w:hAnsi="Times New Roman" w:cs="Times New Roman"/>
              </w:rPr>
              <w:t>H7121</w:t>
            </w:r>
          </w:p>
        </w:tc>
        <w:tc>
          <w:tcPr>
            <w:tcW w:w="7740" w:type="dxa"/>
          </w:tcPr>
          <w:p w14:paraId="19243729" w14:textId="77777777" w:rsidR="00A37D0B" w:rsidRPr="006F79A7" w:rsidRDefault="00A37D0B" w:rsidP="007D1EA1">
            <w:pPr>
              <w:rPr>
                <w:rFonts w:ascii="Times New Roman" w:hAnsi="Times New Roman" w:cs="Times New Roman"/>
                <w:i/>
              </w:rPr>
            </w:pPr>
            <w:r w:rsidRPr="006F79A7">
              <w:rPr>
                <w:rFonts w:ascii="Times New Roman" w:hAnsi="Times New Roman" w:cs="Times New Roman"/>
                <w:i/>
              </w:rPr>
              <w:t>MATa/MATα ho::LYS2/ ho::LYS2 lys2/lys2 URA3/URA3 leu2::hisG/LEU2 his3::hisG/his3::hisG trp1::hisG/trp1::hisG RPL13A-2xFKBP12::TRP1/RPL13A-2xFKBP12::TRP1 fpr1::KANMX4/fpr1::KANMX4 tor1-1::HIS3/tor1-1::HIS3 ndt80::TRP1/ndt80::TRP1 RAD54-FRB::KANMX6/RAD54-FRB::KANMX6</w:t>
            </w:r>
          </w:p>
        </w:tc>
      </w:tr>
      <w:tr w:rsidR="00A37D0B" w:rsidRPr="006F79A7" w14:paraId="73F71613" w14:textId="77777777" w:rsidTr="007D1EA1">
        <w:tc>
          <w:tcPr>
            <w:tcW w:w="1098" w:type="dxa"/>
          </w:tcPr>
          <w:p w14:paraId="4024B426" w14:textId="77777777" w:rsidR="00A37D0B" w:rsidRPr="006F79A7" w:rsidRDefault="00A37D0B" w:rsidP="007D1EA1">
            <w:pPr>
              <w:rPr>
                <w:rFonts w:ascii="Times New Roman" w:hAnsi="Times New Roman" w:cs="Times New Roman"/>
              </w:rPr>
            </w:pPr>
            <w:r w:rsidRPr="006F79A7">
              <w:rPr>
                <w:rFonts w:ascii="Times New Roman" w:hAnsi="Times New Roman" w:cs="Times New Roman"/>
              </w:rPr>
              <w:t>H7485</w:t>
            </w:r>
          </w:p>
        </w:tc>
        <w:tc>
          <w:tcPr>
            <w:tcW w:w="7740" w:type="dxa"/>
          </w:tcPr>
          <w:p w14:paraId="5B1FF496" w14:textId="77777777" w:rsidR="00A37D0B" w:rsidRPr="006F79A7" w:rsidRDefault="00A37D0B" w:rsidP="007D1EA1">
            <w:pPr>
              <w:rPr>
                <w:rFonts w:ascii="Times New Roman" w:hAnsi="Times New Roman" w:cs="Times New Roman"/>
                <w:i/>
              </w:rPr>
            </w:pPr>
            <w:r w:rsidRPr="006F79A7">
              <w:rPr>
                <w:rFonts w:ascii="Times New Roman" w:hAnsi="Times New Roman" w:cs="Times New Roman"/>
                <w:i/>
              </w:rPr>
              <w:t>MATa/MATα ho::LYS2/ ho::LYS2 lys2/lys2 ura3/URA3 leu2::hisG/LEU2 his3::hisG/his3::hisG trp1::hisG/trp1::hisG RPL13A-2xFKBP12::TRP1/RPL13A-2xFKBP12::TRP1 fpr1::KANMX4/fpr1::KANMX4 tor1-1::HIS3/tor1-1::HIS3 ndt80::TRP1/ndt80::TRP1 RDH54-FRB::KANMX6/RDH54-FRB::KANMX6</w:t>
            </w:r>
          </w:p>
        </w:tc>
      </w:tr>
      <w:tr w:rsidR="00A37D0B" w:rsidRPr="006F79A7" w14:paraId="536CBDA1" w14:textId="77777777" w:rsidTr="007D1EA1">
        <w:tc>
          <w:tcPr>
            <w:tcW w:w="1098" w:type="dxa"/>
          </w:tcPr>
          <w:p w14:paraId="6916D335" w14:textId="77777777" w:rsidR="00A37D0B" w:rsidRPr="006F79A7" w:rsidRDefault="00A37D0B" w:rsidP="007D1EA1">
            <w:pPr>
              <w:rPr>
                <w:rFonts w:ascii="Times New Roman" w:hAnsi="Times New Roman" w:cs="Times New Roman"/>
              </w:rPr>
            </w:pPr>
            <w:r w:rsidRPr="006F79A7">
              <w:rPr>
                <w:rFonts w:ascii="Times New Roman" w:hAnsi="Times New Roman" w:cs="Times New Roman"/>
              </w:rPr>
              <w:t>H7137</w:t>
            </w:r>
          </w:p>
        </w:tc>
        <w:tc>
          <w:tcPr>
            <w:tcW w:w="7740" w:type="dxa"/>
          </w:tcPr>
          <w:p w14:paraId="2BB17F48" w14:textId="77777777" w:rsidR="00A37D0B" w:rsidRPr="006F79A7" w:rsidRDefault="00A37D0B" w:rsidP="007D1EA1">
            <w:pPr>
              <w:rPr>
                <w:rFonts w:ascii="Times New Roman" w:hAnsi="Times New Roman" w:cs="Times New Roman"/>
                <w:i/>
              </w:rPr>
            </w:pPr>
            <w:r w:rsidRPr="006F79A7">
              <w:rPr>
                <w:rFonts w:ascii="Times New Roman" w:hAnsi="Times New Roman" w:cs="Times New Roman"/>
                <w:i/>
              </w:rPr>
              <w:t xml:space="preserve">MATa/MATα ho::LYS2/ ho::LYS2 lys2/lys2 URA3/ura3 LEU2/LEU2 his3::hisG/his3::hisG trp1::hisG/trp1::hisG RPL13A-2xFKBP12::TRP1/RPL13A-2xFKBP12::TRP1 fpr1::KANMX4/fpr1::KANMX4 tor1-1::HIS3/tor1-1::HIS3 ndt80::TRP1/ndt80::TRP1 </w:t>
            </w:r>
          </w:p>
        </w:tc>
      </w:tr>
      <w:tr w:rsidR="00A37D0B" w:rsidRPr="006F79A7" w14:paraId="4EAE2D3C" w14:textId="77777777" w:rsidTr="007D1EA1">
        <w:tc>
          <w:tcPr>
            <w:tcW w:w="1098" w:type="dxa"/>
          </w:tcPr>
          <w:p w14:paraId="0DB3A67A" w14:textId="77777777" w:rsidR="00A37D0B" w:rsidRPr="006F79A7" w:rsidRDefault="00A37D0B" w:rsidP="007D1EA1">
            <w:pPr>
              <w:rPr>
                <w:rFonts w:ascii="Times New Roman" w:hAnsi="Times New Roman" w:cs="Times New Roman"/>
              </w:rPr>
            </w:pPr>
            <w:r w:rsidRPr="006F79A7">
              <w:rPr>
                <w:rFonts w:ascii="Times New Roman" w:hAnsi="Times New Roman" w:cs="Times New Roman"/>
              </w:rPr>
              <w:t>H7421</w:t>
            </w:r>
          </w:p>
        </w:tc>
        <w:tc>
          <w:tcPr>
            <w:tcW w:w="7740" w:type="dxa"/>
          </w:tcPr>
          <w:p w14:paraId="400659C2" w14:textId="77777777" w:rsidR="00A37D0B" w:rsidRPr="006F79A7" w:rsidRDefault="00A37D0B" w:rsidP="007D1EA1">
            <w:pPr>
              <w:rPr>
                <w:rFonts w:ascii="Times New Roman" w:hAnsi="Times New Roman" w:cs="Times New Roman"/>
                <w:i/>
              </w:rPr>
            </w:pPr>
            <w:r w:rsidRPr="006F79A7">
              <w:rPr>
                <w:rFonts w:ascii="Times New Roman" w:hAnsi="Times New Roman" w:cs="Times New Roman"/>
                <w:i/>
              </w:rPr>
              <w:t>MATa/MATα ho::LYS2/ ho::LYS2 lys2/lys2 URA3/ura3 leu2::hisG/LEU2 his3::hisG/his3::hisG trp1::hisG/trp1::hisG RPL13A-2xFKBP12::TRP1/RPL13A-2xFKBP12::TRP1 fpr1::KANMX4/fpr1::KANMX4 tor1-1::HIS3/tor1-1::HIS3 ndt80::TRP1/ndt80::TRP1 zip1::ZIP1-FRB/zip1::ZIP1-FRB</w:t>
            </w:r>
          </w:p>
        </w:tc>
      </w:tr>
      <w:tr w:rsidR="00A37D0B" w:rsidRPr="006F79A7" w14:paraId="307AD3D8" w14:textId="77777777" w:rsidTr="007D1EA1">
        <w:tc>
          <w:tcPr>
            <w:tcW w:w="1098" w:type="dxa"/>
          </w:tcPr>
          <w:p w14:paraId="0B0A34C3" w14:textId="77777777" w:rsidR="00A37D0B" w:rsidRPr="006F79A7" w:rsidRDefault="00A37D0B" w:rsidP="007D1EA1">
            <w:pPr>
              <w:rPr>
                <w:rFonts w:ascii="Times New Roman" w:hAnsi="Times New Roman" w:cs="Times New Roman"/>
              </w:rPr>
            </w:pPr>
            <w:r w:rsidRPr="006F79A7">
              <w:rPr>
                <w:rFonts w:ascii="Times New Roman" w:hAnsi="Times New Roman" w:cs="Times New Roman"/>
              </w:rPr>
              <w:t>H7136</w:t>
            </w:r>
          </w:p>
        </w:tc>
        <w:tc>
          <w:tcPr>
            <w:tcW w:w="7740" w:type="dxa"/>
          </w:tcPr>
          <w:p w14:paraId="2196C7C7" w14:textId="77777777" w:rsidR="00A37D0B" w:rsidRPr="006F79A7" w:rsidRDefault="00A37D0B" w:rsidP="007D1EA1">
            <w:pPr>
              <w:rPr>
                <w:rFonts w:ascii="Times New Roman" w:hAnsi="Times New Roman" w:cs="Times New Roman"/>
                <w:i/>
              </w:rPr>
            </w:pPr>
            <w:r w:rsidRPr="006F79A7">
              <w:rPr>
                <w:rFonts w:ascii="Times New Roman" w:hAnsi="Times New Roman" w:cs="Times New Roman"/>
                <w:i/>
              </w:rPr>
              <w:t>MATa/MATα ho::LYS2/ ho::LYS2 lys2/lys2 URA3/URA3 leu2/LEU2 his3::hisG/his3::hisG trp1::hisG/trp1::hisG RPL13A-2xFKBP12::TRP1/RPL13A-2xFKBP12::TRP1 fpr1::KANMX4/fpr1::KANMX4 tor1-1::HIS3/tor1-1::HIS3 ndt80::TRP1/ndt80::TRP1 PSY2-FRB::KANMX6/PSY2-FRB::KANMX6</w:t>
            </w:r>
          </w:p>
        </w:tc>
      </w:tr>
      <w:tr w:rsidR="00A37D0B" w:rsidRPr="006F79A7" w14:paraId="11450FEA" w14:textId="77777777" w:rsidTr="007D1EA1">
        <w:tc>
          <w:tcPr>
            <w:tcW w:w="1098" w:type="dxa"/>
          </w:tcPr>
          <w:p w14:paraId="731DC1EF" w14:textId="77777777" w:rsidR="00A37D0B" w:rsidRPr="006F79A7" w:rsidRDefault="00A37D0B" w:rsidP="007D1EA1">
            <w:pPr>
              <w:rPr>
                <w:rFonts w:ascii="Times New Roman" w:hAnsi="Times New Roman" w:cs="Times New Roman"/>
              </w:rPr>
            </w:pPr>
            <w:r w:rsidRPr="006F79A7">
              <w:rPr>
                <w:rFonts w:ascii="Times New Roman" w:hAnsi="Times New Roman" w:cs="Times New Roman"/>
              </w:rPr>
              <w:t>H7740</w:t>
            </w:r>
          </w:p>
        </w:tc>
        <w:tc>
          <w:tcPr>
            <w:tcW w:w="7740" w:type="dxa"/>
          </w:tcPr>
          <w:p w14:paraId="57A5DE11" w14:textId="77777777" w:rsidR="00A37D0B" w:rsidRPr="006F79A7" w:rsidRDefault="00A37D0B" w:rsidP="007D1EA1">
            <w:pPr>
              <w:rPr>
                <w:rFonts w:ascii="Times New Roman" w:hAnsi="Times New Roman" w:cs="Times New Roman"/>
                <w:i/>
              </w:rPr>
            </w:pPr>
            <w:r w:rsidRPr="006F79A7">
              <w:rPr>
                <w:rFonts w:ascii="Times New Roman" w:hAnsi="Times New Roman" w:cs="Times New Roman"/>
                <w:i/>
              </w:rPr>
              <w:t>MATa/MATα ho::LYS2/ ho::LYS2 lys2/lys2 URA3/ura3 LEU2/LEU2 his3::hisG/his3::hisG trp1::hisG/trp1::hisG RPL13A-2xFKBP12::TRP1/RPL13A-2xFKBP12::TRP1 fpr1::KANMX4/fpr1::KANMX4 tor1-1::HIS3/tor1-1::HIS3 ndt80::TRP1/ndt80::TRP1 RAD54-FRB::KANMX6/RAD54-FRB::KANMX6 SPO11-FRB::KANMX6/SPO11-FRB::KANMX6</w:t>
            </w:r>
          </w:p>
        </w:tc>
      </w:tr>
      <w:tr w:rsidR="00A37D0B" w:rsidRPr="006F79A7" w14:paraId="60B5E238" w14:textId="77777777" w:rsidTr="007D1EA1">
        <w:tc>
          <w:tcPr>
            <w:tcW w:w="1098" w:type="dxa"/>
          </w:tcPr>
          <w:p w14:paraId="21804067" w14:textId="77777777" w:rsidR="00A37D0B" w:rsidRPr="006F79A7" w:rsidRDefault="00A37D0B" w:rsidP="007D1EA1">
            <w:pPr>
              <w:rPr>
                <w:rFonts w:ascii="Times New Roman" w:hAnsi="Times New Roman" w:cs="Times New Roman"/>
              </w:rPr>
            </w:pPr>
            <w:r w:rsidRPr="006F79A7">
              <w:rPr>
                <w:rFonts w:ascii="Times New Roman" w:hAnsi="Times New Roman" w:cs="Times New Roman"/>
              </w:rPr>
              <w:t>H7840</w:t>
            </w:r>
          </w:p>
        </w:tc>
        <w:tc>
          <w:tcPr>
            <w:tcW w:w="7740" w:type="dxa"/>
          </w:tcPr>
          <w:p w14:paraId="50337254" w14:textId="77777777" w:rsidR="00A37D0B" w:rsidRPr="006F79A7" w:rsidRDefault="00A37D0B" w:rsidP="007D1EA1">
            <w:pPr>
              <w:rPr>
                <w:rFonts w:ascii="Times New Roman" w:hAnsi="Times New Roman" w:cs="Times New Roman"/>
                <w:i/>
              </w:rPr>
            </w:pPr>
            <w:r w:rsidRPr="006F79A7">
              <w:rPr>
                <w:rFonts w:ascii="Times New Roman" w:hAnsi="Times New Roman" w:cs="Times New Roman"/>
                <w:i/>
              </w:rPr>
              <w:t>MATa/MATα ho::LYS2/ ho::LYS2 lys2/lys2 ura3/URA3 LEU2/LEU2 his3::hisG/his3::hisG trp1::hisG/trp1::hisG RPL13A-2xFKBP12::TRP1/RPL13A-2xFKBP12::TRP1 fpr1::KANMX4/fpr1::KANMX4 tor1-1::HIS3/tor1-1::HIS3 ndt80::TRP1/ndt80::TRP1 RAD54-FRB::KANMX6/RAD54-FRB::KANMX6 MER2-FRB::KANMX6/MER2-FRB::KANMX6</w:t>
            </w:r>
          </w:p>
        </w:tc>
      </w:tr>
      <w:tr w:rsidR="00A37D0B" w:rsidRPr="006F79A7" w14:paraId="639F7CAB" w14:textId="77777777" w:rsidTr="007D1EA1">
        <w:tc>
          <w:tcPr>
            <w:tcW w:w="1098" w:type="dxa"/>
          </w:tcPr>
          <w:p w14:paraId="3CB47927" w14:textId="77777777" w:rsidR="00A37D0B" w:rsidRPr="006F79A7" w:rsidRDefault="00A37D0B" w:rsidP="007D1EA1">
            <w:pPr>
              <w:rPr>
                <w:rFonts w:ascii="Times New Roman" w:hAnsi="Times New Roman" w:cs="Times New Roman"/>
              </w:rPr>
            </w:pPr>
            <w:r w:rsidRPr="006F79A7">
              <w:rPr>
                <w:rFonts w:ascii="Times New Roman" w:hAnsi="Times New Roman" w:cs="Times New Roman"/>
              </w:rPr>
              <w:t>H7036</w:t>
            </w:r>
          </w:p>
        </w:tc>
        <w:tc>
          <w:tcPr>
            <w:tcW w:w="7740" w:type="dxa"/>
          </w:tcPr>
          <w:p w14:paraId="72989BD7" w14:textId="77777777" w:rsidR="00A37D0B" w:rsidRPr="006F79A7" w:rsidRDefault="00A37D0B" w:rsidP="007D1EA1">
            <w:pPr>
              <w:rPr>
                <w:rFonts w:ascii="Times New Roman" w:hAnsi="Times New Roman" w:cs="Times New Roman"/>
                <w:i/>
              </w:rPr>
            </w:pPr>
            <w:r w:rsidRPr="006F79A7">
              <w:rPr>
                <w:rFonts w:ascii="Times New Roman" w:hAnsi="Times New Roman" w:cs="Times New Roman"/>
                <w:i/>
              </w:rPr>
              <w:t>MATa/MATα ho::LYS2/ ho::LYS2</w:t>
            </w:r>
            <w:r w:rsidRPr="006F79A7">
              <w:rPr>
                <w:rFonts w:ascii="Times New Roman" w:hAnsi="Times New Roman" w:cs="Times New Roman"/>
              </w:rPr>
              <w:t xml:space="preserve"> </w:t>
            </w:r>
            <w:r w:rsidRPr="006F79A7">
              <w:rPr>
                <w:rFonts w:ascii="Times New Roman" w:hAnsi="Times New Roman" w:cs="Times New Roman"/>
                <w:i/>
              </w:rPr>
              <w:t>leu2::hisG/leu2::hisG ura3/ura3::YIplac211:URA3 ndt80::LEU2/ndt80::LEU2 GAT1(KpnI-BamHI-KpnI)/GAT1(KpnI-x-KpnI)</w:t>
            </w:r>
          </w:p>
        </w:tc>
      </w:tr>
      <w:tr w:rsidR="00A37D0B" w:rsidRPr="006F79A7" w14:paraId="3E0F853E" w14:textId="77777777" w:rsidTr="007D1EA1">
        <w:tc>
          <w:tcPr>
            <w:tcW w:w="1098" w:type="dxa"/>
          </w:tcPr>
          <w:p w14:paraId="787E85CF" w14:textId="77777777" w:rsidR="00A37D0B" w:rsidRPr="006F79A7" w:rsidRDefault="00A37D0B" w:rsidP="007D1EA1">
            <w:pPr>
              <w:rPr>
                <w:rFonts w:ascii="Times New Roman" w:hAnsi="Times New Roman" w:cs="Times New Roman"/>
              </w:rPr>
            </w:pPr>
            <w:r w:rsidRPr="006F79A7">
              <w:rPr>
                <w:rFonts w:ascii="Times New Roman" w:hAnsi="Times New Roman" w:cs="Times New Roman"/>
              </w:rPr>
              <w:t>H6179</w:t>
            </w:r>
          </w:p>
        </w:tc>
        <w:tc>
          <w:tcPr>
            <w:tcW w:w="7740" w:type="dxa"/>
          </w:tcPr>
          <w:p w14:paraId="28E0404D" w14:textId="77777777" w:rsidR="00A37D0B" w:rsidRPr="006F79A7" w:rsidRDefault="00A37D0B" w:rsidP="007D1EA1">
            <w:pPr>
              <w:rPr>
                <w:rFonts w:ascii="Times New Roman" w:hAnsi="Times New Roman" w:cs="Times New Roman"/>
                <w:i/>
              </w:rPr>
            </w:pPr>
            <w:r w:rsidRPr="006F79A7">
              <w:rPr>
                <w:rFonts w:ascii="Times New Roman" w:hAnsi="Times New Roman" w:cs="Times New Roman"/>
                <w:i/>
              </w:rPr>
              <w:t>MATa/MATα ho::LYS2/ ho::LYS2 lys2/lys2 his4X/HIS4 ura3/URA3 leu2::hisG/LEU2 trp1::hisG/TRP1 ndt80::TRP1/ndt80::TRP1</w:t>
            </w:r>
          </w:p>
        </w:tc>
      </w:tr>
      <w:tr w:rsidR="00A37D0B" w:rsidRPr="006F79A7" w14:paraId="47461C02" w14:textId="77777777" w:rsidTr="007D1EA1">
        <w:tc>
          <w:tcPr>
            <w:tcW w:w="1098" w:type="dxa"/>
          </w:tcPr>
          <w:p w14:paraId="747768FF" w14:textId="77777777" w:rsidR="00A37D0B" w:rsidRPr="006F79A7" w:rsidRDefault="00A37D0B" w:rsidP="007D1EA1">
            <w:pPr>
              <w:rPr>
                <w:rFonts w:ascii="Times New Roman" w:hAnsi="Times New Roman" w:cs="Times New Roman"/>
              </w:rPr>
            </w:pPr>
            <w:r w:rsidRPr="006F79A7">
              <w:rPr>
                <w:rFonts w:ascii="Times New Roman" w:hAnsi="Times New Roman" w:cs="Times New Roman"/>
              </w:rPr>
              <w:t>H7473</w:t>
            </w:r>
          </w:p>
        </w:tc>
        <w:tc>
          <w:tcPr>
            <w:tcW w:w="7740" w:type="dxa"/>
          </w:tcPr>
          <w:p w14:paraId="2403F7CC" w14:textId="77777777" w:rsidR="00A37D0B" w:rsidRPr="006F79A7" w:rsidRDefault="00A37D0B" w:rsidP="007D1EA1">
            <w:pPr>
              <w:rPr>
                <w:rFonts w:ascii="Times New Roman" w:hAnsi="Times New Roman" w:cs="Times New Roman"/>
                <w:i/>
              </w:rPr>
            </w:pPr>
            <w:r w:rsidRPr="006F79A7">
              <w:rPr>
                <w:rFonts w:ascii="Times New Roman" w:hAnsi="Times New Roman" w:cs="Times New Roman"/>
                <w:i/>
              </w:rPr>
              <w:t xml:space="preserve">MATa/MATα ho::LYS2/ ho::LYS2 lys2/lys2 ura3/ura3 his3::hisG/HIS3 </w:t>
            </w:r>
            <w:r w:rsidRPr="006F79A7">
              <w:rPr>
                <w:rFonts w:ascii="Times New Roman" w:hAnsi="Times New Roman" w:cs="Times New Roman"/>
                <w:i/>
              </w:rPr>
              <w:lastRenderedPageBreak/>
              <w:t>TRP1/TRP1 ndt80::TRP1/ndt80::TRP1 sae2::natmx4::SAE2-3HA::URA3::leu2/sae2::natmx4::SAE2-3HA::URA3::leu2</w:t>
            </w:r>
          </w:p>
        </w:tc>
      </w:tr>
      <w:tr w:rsidR="00A37D0B" w:rsidRPr="006F79A7" w14:paraId="25BD18BF" w14:textId="77777777" w:rsidTr="007D1EA1">
        <w:tc>
          <w:tcPr>
            <w:tcW w:w="1098" w:type="dxa"/>
          </w:tcPr>
          <w:p w14:paraId="67AD5CD4" w14:textId="77777777" w:rsidR="00A37D0B" w:rsidRPr="006F79A7" w:rsidRDefault="00A37D0B" w:rsidP="007D1EA1">
            <w:pPr>
              <w:rPr>
                <w:rFonts w:ascii="Times New Roman" w:hAnsi="Times New Roman" w:cs="Times New Roman"/>
              </w:rPr>
            </w:pPr>
            <w:r w:rsidRPr="006F79A7">
              <w:rPr>
                <w:rFonts w:ascii="Times New Roman" w:hAnsi="Times New Roman" w:cs="Times New Roman"/>
              </w:rPr>
              <w:lastRenderedPageBreak/>
              <w:t>H7413</w:t>
            </w:r>
          </w:p>
        </w:tc>
        <w:tc>
          <w:tcPr>
            <w:tcW w:w="7740" w:type="dxa"/>
          </w:tcPr>
          <w:p w14:paraId="00CF24A2" w14:textId="77777777" w:rsidR="00A37D0B" w:rsidRPr="006F79A7" w:rsidRDefault="00A37D0B" w:rsidP="007D1EA1">
            <w:pPr>
              <w:rPr>
                <w:rFonts w:ascii="Times New Roman" w:hAnsi="Times New Roman" w:cs="Times New Roman"/>
                <w:i/>
              </w:rPr>
            </w:pPr>
            <w:r w:rsidRPr="006F79A7">
              <w:rPr>
                <w:rFonts w:ascii="Times New Roman" w:hAnsi="Times New Roman" w:cs="Times New Roman"/>
                <w:i/>
              </w:rPr>
              <w:t>MATa/MATα ho::LYS2/ ho::LYS2 lys2/lys2 his4X/HIS4 ura3/URA3 leu2::hisG/LEU2 trp1::hisG/trp1::hisG ndt80::TRP1/ndt80::TRP1 MEK1-GFP::KANMX6/MEK1-GFP::KANMX6</w:t>
            </w:r>
          </w:p>
        </w:tc>
      </w:tr>
      <w:tr w:rsidR="00A37D0B" w:rsidRPr="006F79A7" w14:paraId="5174EB89" w14:textId="77777777" w:rsidTr="007D1EA1">
        <w:tc>
          <w:tcPr>
            <w:tcW w:w="1098" w:type="dxa"/>
          </w:tcPr>
          <w:p w14:paraId="626B0C36" w14:textId="77777777" w:rsidR="00A37D0B" w:rsidRPr="006F79A7" w:rsidRDefault="00A37D0B" w:rsidP="007D1EA1">
            <w:pPr>
              <w:rPr>
                <w:rFonts w:ascii="Times New Roman" w:hAnsi="Times New Roman" w:cs="Times New Roman"/>
              </w:rPr>
            </w:pPr>
            <w:r w:rsidRPr="006F79A7">
              <w:rPr>
                <w:rFonts w:ascii="Times New Roman" w:hAnsi="Times New Roman" w:cs="Times New Roman"/>
              </w:rPr>
              <w:t>H7561</w:t>
            </w:r>
          </w:p>
        </w:tc>
        <w:tc>
          <w:tcPr>
            <w:tcW w:w="7740" w:type="dxa"/>
          </w:tcPr>
          <w:p w14:paraId="3FC05B22" w14:textId="77777777" w:rsidR="00A37D0B" w:rsidRPr="006F79A7" w:rsidRDefault="00A37D0B" w:rsidP="007D1EA1">
            <w:pPr>
              <w:rPr>
                <w:rFonts w:ascii="Times New Roman" w:hAnsi="Times New Roman" w:cs="Times New Roman"/>
                <w:i/>
              </w:rPr>
            </w:pPr>
            <w:r w:rsidRPr="006F79A7">
              <w:rPr>
                <w:rFonts w:ascii="Times New Roman" w:hAnsi="Times New Roman" w:cs="Times New Roman"/>
                <w:i/>
              </w:rPr>
              <w:t>MATa/MATα ho::LYS2/ ho::LYS2 lys2/lys2 trp1::hisG/trp1::hisG ndt80::TRP1/ndt80::TRP1 MEK1-GFP::KANMX6/MEK1-GFP::KANMX6 zip3::KANMX6/zip3::KANMX6</w:t>
            </w:r>
          </w:p>
        </w:tc>
      </w:tr>
      <w:tr w:rsidR="00A37D0B" w:rsidRPr="006F79A7" w14:paraId="64A0FEF5" w14:textId="77777777" w:rsidTr="007D1EA1">
        <w:tc>
          <w:tcPr>
            <w:tcW w:w="1098" w:type="dxa"/>
          </w:tcPr>
          <w:p w14:paraId="0D7CCBDA" w14:textId="77777777" w:rsidR="00A37D0B" w:rsidRPr="006F79A7" w:rsidRDefault="00A37D0B" w:rsidP="007D1EA1">
            <w:pPr>
              <w:rPr>
                <w:rFonts w:ascii="Times New Roman" w:hAnsi="Times New Roman" w:cs="Times New Roman"/>
              </w:rPr>
            </w:pPr>
            <w:r w:rsidRPr="006F79A7">
              <w:rPr>
                <w:rFonts w:ascii="Times New Roman" w:hAnsi="Times New Roman" w:cs="Times New Roman"/>
              </w:rPr>
              <w:t>H6731</w:t>
            </w:r>
          </w:p>
        </w:tc>
        <w:tc>
          <w:tcPr>
            <w:tcW w:w="7740" w:type="dxa"/>
          </w:tcPr>
          <w:p w14:paraId="07A51EF3" w14:textId="77777777" w:rsidR="00A37D0B" w:rsidRPr="006F79A7" w:rsidRDefault="00A37D0B" w:rsidP="007D1EA1">
            <w:pPr>
              <w:rPr>
                <w:rFonts w:ascii="Times New Roman" w:hAnsi="Times New Roman" w:cs="Times New Roman"/>
                <w:i/>
              </w:rPr>
            </w:pPr>
            <w:r w:rsidRPr="006F79A7">
              <w:rPr>
                <w:rFonts w:ascii="Times New Roman" w:hAnsi="Times New Roman" w:cs="Times New Roman"/>
                <w:i/>
              </w:rPr>
              <w:t>MATa/MATα ho::LYS2/ ho::LYS2 lys2/lys2 HIS3/HIS3 ura3/ura3 LEU2/LEU2 TRP1/TRP1 YCR047c::caURA3MX6/YCR047c ndt80::TRP1/ndt80::TRP1</w:t>
            </w:r>
          </w:p>
        </w:tc>
      </w:tr>
      <w:tr w:rsidR="00A37D0B" w:rsidRPr="006F79A7" w14:paraId="69400964" w14:textId="77777777" w:rsidTr="007D1EA1">
        <w:tc>
          <w:tcPr>
            <w:tcW w:w="1098" w:type="dxa"/>
          </w:tcPr>
          <w:p w14:paraId="0F61DD11" w14:textId="77777777" w:rsidR="00A37D0B" w:rsidRPr="006F79A7" w:rsidRDefault="00A37D0B" w:rsidP="007D1EA1">
            <w:pPr>
              <w:rPr>
                <w:rFonts w:ascii="Times New Roman" w:hAnsi="Times New Roman" w:cs="Times New Roman"/>
              </w:rPr>
            </w:pPr>
            <w:r w:rsidRPr="006F79A7">
              <w:rPr>
                <w:rFonts w:ascii="Times New Roman" w:hAnsi="Times New Roman" w:cs="Times New Roman"/>
              </w:rPr>
              <w:t>H6732</w:t>
            </w:r>
          </w:p>
        </w:tc>
        <w:tc>
          <w:tcPr>
            <w:tcW w:w="7740" w:type="dxa"/>
          </w:tcPr>
          <w:p w14:paraId="386A8368" w14:textId="77777777" w:rsidR="00A37D0B" w:rsidRPr="006F79A7" w:rsidRDefault="00A37D0B" w:rsidP="007D1EA1">
            <w:pPr>
              <w:rPr>
                <w:rFonts w:ascii="Times New Roman" w:hAnsi="Times New Roman" w:cs="Times New Roman"/>
                <w:i/>
              </w:rPr>
            </w:pPr>
            <w:r w:rsidRPr="006F79A7">
              <w:rPr>
                <w:rFonts w:ascii="Times New Roman" w:hAnsi="Times New Roman" w:cs="Times New Roman"/>
                <w:i/>
              </w:rPr>
              <w:t>MATa/MATα ho::LYS2/ ho::LYS2 lys2/lys2 his3/HIS3 ura3/URA3 leu2::hisG/LEU2 trp1::hisG?/trp1::hisG YCR047c::caURA3MX6/YCR047c arg4-Bgl/ARG4 ndt80::TRP1/ndt80::TRP1 zip1::LYS2/zip1::LYS2</w:t>
            </w:r>
          </w:p>
        </w:tc>
      </w:tr>
      <w:tr w:rsidR="00A37D0B" w:rsidRPr="006F79A7" w14:paraId="4CAE2C35" w14:textId="77777777" w:rsidTr="007D1EA1">
        <w:tc>
          <w:tcPr>
            <w:tcW w:w="1098" w:type="dxa"/>
          </w:tcPr>
          <w:p w14:paraId="58B52EA6" w14:textId="77777777" w:rsidR="00A37D0B" w:rsidRPr="006F79A7" w:rsidRDefault="00A37D0B" w:rsidP="007D1EA1">
            <w:pPr>
              <w:rPr>
                <w:rFonts w:ascii="Times New Roman" w:hAnsi="Times New Roman" w:cs="Times New Roman"/>
              </w:rPr>
            </w:pPr>
            <w:r w:rsidRPr="006F79A7">
              <w:rPr>
                <w:rFonts w:ascii="Times New Roman" w:hAnsi="Times New Roman" w:cs="Times New Roman"/>
              </w:rPr>
              <w:t>H3928</w:t>
            </w:r>
          </w:p>
        </w:tc>
        <w:tc>
          <w:tcPr>
            <w:tcW w:w="7740" w:type="dxa"/>
          </w:tcPr>
          <w:p w14:paraId="39CB70AB" w14:textId="77777777" w:rsidR="00A37D0B" w:rsidRPr="006F79A7" w:rsidRDefault="00A37D0B" w:rsidP="007D1EA1">
            <w:pPr>
              <w:rPr>
                <w:rFonts w:ascii="Times New Roman" w:hAnsi="Times New Roman" w:cs="Times New Roman"/>
                <w:i/>
              </w:rPr>
            </w:pPr>
            <w:r w:rsidRPr="006F79A7">
              <w:rPr>
                <w:rFonts w:ascii="Times New Roman" w:hAnsi="Times New Roman" w:cs="Times New Roman"/>
                <w:i/>
              </w:rPr>
              <w:t>MATa/MATα ho::LYS2/ ho::LYS2 lys2/lys2 his4X/his4X ura3/ura3 leu2::hisG/leu2::hisG trp1::hisG/trp1::hisG ndt80::TRP1/ndt80::TRP1 pph3::LEU2/PPH3 mek1::KANMX4/MEK1</w:t>
            </w:r>
          </w:p>
        </w:tc>
      </w:tr>
      <w:tr w:rsidR="00A37D0B" w:rsidRPr="006F79A7" w14:paraId="670FA37C" w14:textId="77777777" w:rsidTr="007D1EA1">
        <w:tc>
          <w:tcPr>
            <w:tcW w:w="1098" w:type="dxa"/>
          </w:tcPr>
          <w:p w14:paraId="50E2D029" w14:textId="77777777" w:rsidR="00A37D0B" w:rsidRPr="006F79A7" w:rsidRDefault="00A37D0B" w:rsidP="007D1EA1">
            <w:pPr>
              <w:rPr>
                <w:rFonts w:ascii="Times New Roman" w:hAnsi="Times New Roman" w:cs="Times New Roman"/>
              </w:rPr>
            </w:pPr>
            <w:r w:rsidRPr="006F79A7">
              <w:rPr>
                <w:rFonts w:ascii="Times New Roman" w:hAnsi="Times New Roman" w:cs="Times New Roman"/>
              </w:rPr>
              <w:t>H3929</w:t>
            </w:r>
          </w:p>
        </w:tc>
        <w:tc>
          <w:tcPr>
            <w:tcW w:w="7740" w:type="dxa"/>
          </w:tcPr>
          <w:p w14:paraId="285885BE" w14:textId="77777777" w:rsidR="00A37D0B" w:rsidRPr="006F79A7" w:rsidRDefault="00A37D0B" w:rsidP="007D1EA1">
            <w:pPr>
              <w:rPr>
                <w:rFonts w:ascii="Times New Roman" w:hAnsi="Times New Roman" w:cs="Times New Roman"/>
                <w:i/>
              </w:rPr>
            </w:pPr>
            <w:r w:rsidRPr="006F79A7">
              <w:rPr>
                <w:rFonts w:ascii="Times New Roman" w:hAnsi="Times New Roman" w:cs="Times New Roman"/>
                <w:i/>
              </w:rPr>
              <w:t>MATa/MATα ho::LYS2/ ho::LYS2 lys2/lys2 his4X/HIS4 ura3/ura3 leu2::hisG/leu2::hisG trp1::hisG/trp1::hisG ndt80::TRP1/ndt80::TRP1 pph3::LEU2/pph3::LEU2 mek1::KANMX4/MEK1</w:t>
            </w:r>
          </w:p>
        </w:tc>
      </w:tr>
      <w:tr w:rsidR="00A37D0B" w:rsidRPr="006F79A7" w14:paraId="6C2985E6" w14:textId="77777777" w:rsidTr="007D1EA1">
        <w:tc>
          <w:tcPr>
            <w:tcW w:w="1098" w:type="dxa"/>
          </w:tcPr>
          <w:p w14:paraId="5DFFC79A" w14:textId="77777777" w:rsidR="00A37D0B" w:rsidRPr="006F79A7" w:rsidRDefault="00A37D0B" w:rsidP="007D1EA1">
            <w:pPr>
              <w:rPr>
                <w:rFonts w:ascii="Times New Roman" w:hAnsi="Times New Roman" w:cs="Times New Roman"/>
              </w:rPr>
            </w:pPr>
            <w:r w:rsidRPr="006F79A7">
              <w:rPr>
                <w:rFonts w:ascii="Times New Roman" w:hAnsi="Times New Roman" w:cs="Times New Roman"/>
              </w:rPr>
              <w:t>H6639</w:t>
            </w:r>
          </w:p>
        </w:tc>
        <w:tc>
          <w:tcPr>
            <w:tcW w:w="7740" w:type="dxa"/>
          </w:tcPr>
          <w:p w14:paraId="38994CF1" w14:textId="77777777" w:rsidR="00A37D0B" w:rsidRPr="006F79A7" w:rsidRDefault="00A37D0B" w:rsidP="007D1EA1">
            <w:pPr>
              <w:rPr>
                <w:rFonts w:ascii="Times New Roman" w:hAnsi="Times New Roman" w:cs="Times New Roman"/>
                <w:i/>
              </w:rPr>
            </w:pPr>
            <w:r w:rsidRPr="006F79A7">
              <w:rPr>
                <w:rFonts w:ascii="Times New Roman" w:hAnsi="Times New Roman" w:cs="Times New Roman"/>
                <w:i/>
              </w:rPr>
              <w:t>MATa/MATα ho::LYS2/ ho::LYS2 lys2/lys2 his4X/his4X his3::hisG/HIS3 ura3/URA3 leu2::hisG/LEU2 trp1::hisG?/TRP1 ndt80::TRP1/ndt80::TRP1 pch2::KANMX4/pch2::KANMX4</w:t>
            </w:r>
          </w:p>
        </w:tc>
      </w:tr>
      <w:tr w:rsidR="00A37D0B" w:rsidRPr="006F79A7" w14:paraId="47EC97CC" w14:textId="77777777" w:rsidTr="007D1EA1">
        <w:tc>
          <w:tcPr>
            <w:tcW w:w="1098" w:type="dxa"/>
          </w:tcPr>
          <w:p w14:paraId="1002CC48" w14:textId="77777777" w:rsidR="00A37D0B" w:rsidRPr="006F79A7" w:rsidRDefault="00A37D0B" w:rsidP="007D1EA1">
            <w:pPr>
              <w:rPr>
                <w:rFonts w:ascii="Times New Roman" w:hAnsi="Times New Roman" w:cs="Times New Roman"/>
              </w:rPr>
            </w:pPr>
            <w:r w:rsidRPr="006F79A7">
              <w:rPr>
                <w:rFonts w:ascii="Times New Roman" w:hAnsi="Times New Roman" w:cs="Times New Roman"/>
              </w:rPr>
              <w:t>H6704</w:t>
            </w:r>
          </w:p>
        </w:tc>
        <w:tc>
          <w:tcPr>
            <w:tcW w:w="7740" w:type="dxa"/>
          </w:tcPr>
          <w:p w14:paraId="5663A638" w14:textId="77777777" w:rsidR="00A37D0B" w:rsidRPr="006F79A7" w:rsidRDefault="00A37D0B" w:rsidP="007D1EA1">
            <w:pPr>
              <w:rPr>
                <w:rFonts w:ascii="Times New Roman" w:hAnsi="Times New Roman" w:cs="Times New Roman"/>
                <w:i/>
              </w:rPr>
            </w:pPr>
            <w:r w:rsidRPr="006F79A7">
              <w:rPr>
                <w:rFonts w:ascii="Times New Roman" w:hAnsi="Times New Roman" w:cs="Times New Roman"/>
                <w:i/>
              </w:rPr>
              <w:t>MATa/MATα ho::LYS2/ ho::LYS2 lys2/lys2 leu2::hisG/LEU2 his3::hisG/HIS3 trp1::hisG?/trp1::hisG zip1::LYS2/zip1::LYS2 ura3::zip1-4LA::URA3/ura3::zip1-4LA::URA3</w:t>
            </w:r>
          </w:p>
        </w:tc>
      </w:tr>
      <w:tr w:rsidR="00A37D0B" w:rsidRPr="006F79A7" w14:paraId="49423FF2" w14:textId="77777777" w:rsidTr="007D1EA1">
        <w:tc>
          <w:tcPr>
            <w:tcW w:w="1098" w:type="dxa"/>
          </w:tcPr>
          <w:p w14:paraId="5A8844B3" w14:textId="20815989" w:rsidR="00A37D0B" w:rsidRPr="006F79A7" w:rsidRDefault="00A37D0B" w:rsidP="00C63760">
            <w:pPr>
              <w:rPr>
                <w:rFonts w:ascii="Times New Roman" w:hAnsi="Times New Roman" w:cs="Times New Roman"/>
              </w:rPr>
            </w:pPr>
            <w:r w:rsidRPr="006F79A7">
              <w:rPr>
                <w:rFonts w:ascii="Times New Roman" w:hAnsi="Times New Roman" w:cs="Times New Roman"/>
              </w:rPr>
              <w:t>H</w:t>
            </w:r>
            <w:r w:rsidR="00C63760">
              <w:rPr>
                <w:rFonts w:ascii="Times New Roman" w:hAnsi="Times New Roman" w:cs="Times New Roman"/>
              </w:rPr>
              <w:t>8124</w:t>
            </w:r>
          </w:p>
        </w:tc>
        <w:tc>
          <w:tcPr>
            <w:tcW w:w="7740" w:type="dxa"/>
          </w:tcPr>
          <w:p w14:paraId="38C06DD4" w14:textId="42817B1A" w:rsidR="00A37D0B" w:rsidRPr="006F79A7" w:rsidRDefault="00A37D0B" w:rsidP="00C63760">
            <w:pPr>
              <w:rPr>
                <w:rFonts w:ascii="Times New Roman" w:hAnsi="Times New Roman" w:cs="Times New Roman"/>
                <w:i/>
              </w:rPr>
            </w:pPr>
            <w:r w:rsidRPr="006F79A7">
              <w:rPr>
                <w:rFonts w:ascii="Times New Roman" w:hAnsi="Times New Roman" w:cs="Times New Roman"/>
                <w:i/>
              </w:rPr>
              <w:t>MATa/MATα ho::LYS2/ ho::LYS2</w:t>
            </w:r>
            <w:r w:rsidRPr="006F79A7">
              <w:rPr>
                <w:rFonts w:ascii="Times New Roman" w:hAnsi="Times New Roman" w:cs="Times New Roman"/>
              </w:rPr>
              <w:t xml:space="preserve"> </w:t>
            </w:r>
            <w:r w:rsidR="00C63760" w:rsidRPr="006F79A7">
              <w:rPr>
                <w:rFonts w:ascii="Times New Roman" w:hAnsi="Times New Roman" w:cs="Times New Roman"/>
                <w:i/>
              </w:rPr>
              <w:t xml:space="preserve">lys2/lys2 leu2::hisG/LEU2 </w:t>
            </w:r>
            <w:r w:rsidR="00C63760">
              <w:rPr>
                <w:rFonts w:ascii="Times New Roman" w:hAnsi="Times New Roman" w:cs="Times New Roman"/>
                <w:i/>
              </w:rPr>
              <w:t>HIS3</w:t>
            </w:r>
            <w:r w:rsidR="00C63760" w:rsidRPr="006F79A7">
              <w:rPr>
                <w:rFonts w:ascii="Times New Roman" w:hAnsi="Times New Roman" w:cs="Times New Roman"/>
                <w:i/>
              </w:rPr>
              <w:t>/HIS3 trp1::hisG/</w:t>
            </w:r>
            <w:r w:rsidR="00C63760">
              <w:rPr>
                <w:rFonts w:ascii="Times New Roman" w:hAnsi="Times New Roman" w:cs="Times New Roman"/>
                <w:i/>
              </w:rPr>
              <w:t>TRP1 ura3/URA3</w:t>
            </w:r>
            <w:r w:rsidR="00C63760" w:rsidRPr="006F79A7">
              <w:rPr>
                <w:rFonts w:ascii="Times New Roman" w:hAnsi="Times New Roman" w:cs="Times New Roman"/>
                <w:i/>
              </w:rPr>
              <w:t xml:space="preserve"> </w:t>
            </w:r>
            <w:r w:rsidRPr="006F79A7">
              <w:rPr>
                <w:rFonts w:ascii="Times New Roman" w:hAnsi="Times New Roman" w:cs="Times New Roman"/>
                <w:i/>
              </w:rPr>
              <w:t xml:space="preserve">ndt80::LEU2/ndt80::LEU2 </w:t>
            </w:r>
            <w:r w:rsidR="00C63760">
              <w:rPr>
                <w:rFonts w:ascii="Times New Roman" w:hAnsi="Times New Roman" w:cs="Times New Roman"/>
                <w:i/>
              </w:rPr>
              <w:t>ZIP3-6HA</w:t>
            </w:r>
            <w:r w:rsidRPr="006F79A7">
              <w:rPr>
                <w:rFonts w:ascii="Times New Roman" w:hAnsi="Times New Roman" w:cs="Times New Roman"/>
                <w:i/>
              </w:rPr>
              <w:t>::KANMX</w:t>
            </w:r>
            <w:r w:rsidR="00C63760">
              <w:rPr>
                <w:rFonts w:ascii="Times New Roman" w:hAnsi="Times New Roman" w:cs="Times New Roman"/>
                <w:i/>
              </w:rPr>
              <w:t>6/ZIP3</w:t>
            </w:r>
          </w:p>
        </w:tc>
      </w:tr>
      <w:tr w:rsidR="00A37D0B" w:rsidRPr="006F79A7" w14:paraId="31CE40C7" w14:textId="77777777" w:rsidTr="007D1EA1">
        <w:tc>
          <w:tcPr>
            <w:tcW w:w="1098" w:type="dxa"/>
          </w:tcPr>
          <w:p w14:paraId="0D9C1044" w14:textId="77777777" w:rsidR="00A37D0B" w:rsidRPr="006F79A7" w:rsidRDefault="00A37D0B" w:rsidP="007D1EA1">
            <w:pPr>
              <w:rPr>
                <w:rFonts w:ascii="Times New Roman" w:hAnsi="Times New Roman" w:cs="Times New Roman"/>
              </w:rPr>
            </w:pPr>
            <w:r w:rsidRPr="006F79A7">
              <w:rPr>
                <w:rFonts w:ascii="Times New Roman" w:hAnsi="Times New Roman" w:cs="Times New Roman"/>
              </w:rPr>
              <w:t>H7495</w:t>
            </w:r>
          </w:p>
        </w:tc>
        <w:tc>
          <w:tcPr>
            <w:tcW w:w="7740" w:type="dxa"/>
          </w:tcPr>
          <w:p w14:paraId="3728C304" w14:textId="77777777" w:rsidR="00A37D0B" w:rsidRPr="006F79A7" w:rsidRDefault="00A37D0B" w:rsidP="007D1EA1">
            <w:pPr>
              <w:rPr>
                <w:rFonts w:ascii="Times New Roman" w:hAnsi="Times New Roman" w:cs="Times New Roman"/>
                <w:i/>
              </w:rPr>
            </w:pPr>
            <w:r w:rsidRPr="006F79A7">
              <w:rPr>
                <w:rFonts w:ascii="Times New Roman" w:hAnsi="Times New Roman" w:cs="Times New Roman"/>
                <w:i/>
              </w:rPr>
              <w:t>MATa/MATα ho::LYS2/ ho::LYS2 lys2/lys2 ura3/ura3 leu2::hisG/LEU2 his3::hisG/His3 TRP1?/TRP1 ndt80::TRP1/ndt80::TRP1 REC8-3HA::URA3/REC8-3HA::URA3</w:t>
            </w:r>
          </w:p>
        </w:tc>
      </w:tr>
      <w:tr w:rsidR="00A37D0B" w:rsidRPr="006F79A7" w14:paraId="16347D51" w14:textId="77777777" w:rsidTr="007D1EA1">
        <w:tc>
          <w:tcPr>
            <w:tcW w:w="1098" w:type="dxa"/>
          </w:tcPr>
          <w:p w14:paraId="5097E157" w14:textId="77777777" w:rsidR="00A37D0B" w:rsidRPr="006F79A7" w:rsidRDefault="00A37D0B" w:rsidP="007D1EA1">
            <w:pPr>
              <w:rPr>
                <w:rFonts w:ascii="Times New Roman" w:hAnsi="Times New Roman" w:cs="Times New Roman"/>
              </w:rPr>
            </w:pPr>
            <w:r w:rsidRPr="006F79A7">
              <w:rPr>
                <w:rFonts w:ascii="Times New Roman" w:hAnsi="Times New Roman" w:cs="Times New Roman"/>
              </w:rPr>
              <w:t>H7496</w:t>
            </w:r>
          </w:p>
        </w:tc>
        <w:tc>
          <w:tcPr>
            <w:tcW w:w="7740" w:type="dxa"/>
          </w:tcPr>
          <w:p w14:paraId="6DACB8A5" w14:textId="77777777" w:rsidR="00A37D0B" w:rsidRPr="006F79A7" w:rsidRDefault="00A37D0B" w:rsidP="007D1EA1">
            <w:pPr>
              <w:rPr>
                <w:rFonts w:ascii="Times New Roman" w:hAnsi="Times New Roman" w:cs="Times New Roman"/>
                <w:i/>
              </w:rPr>
            </w:pPr>
            <w:r w:rsidRPr="006F79A7">
              <w:rPr>
                <w:rFonts w:ascii="Times New Roman" w:hAnsi="Times New Roman" w:cs="Times New Roman"/>
                <w:i/>
              </w:rPr>
              <w:t>MATa/MATα ho::LYS2/ ho::LYS2 lys2/lys2 ura3/ura3 leu2::hisG/LEU2 his3::hisG/His3 TRP1?/TRP1 ndt80::TRP1/ndt80::TRP1 REC8-3HA::URA3/REC8-3HA::URA3 pch2::KANMX4/pch2::KANMX4</w:t>
            </w:r>
          </w:p>
        </w:tc>
      </w:tr>
      <w:tr w:rsidR="00A37D0B" w:rsidRPr="006F79A7" w14:paraId="61474FD8" w14:textId="77777777" w:rsidTr="007D1EA1">
        <w:tc>
          <w:tcPr>
            <w:tcW w:w="1098" w:type="dxa"/>
          </w:tcPr>
          <w:p w14:paraId="76B84B23" w14:textId="77777777" w:rsidR="00A37D0B" w:rsidRPr="006F79A7" w:rsidRDefault="00A37D0B" w:rsidP="007D1EA1">
            <w:pPr>
              <w:rPr>
                <w:rFonts w:ascii="Times New Roman" w:hAnsi="Times New Roman" w:cs="Times New Roman"/>
              </w:rPr>
            </w:pPr>
            <w:r w:rsidRPr="006F79A7">
              <w:rPr>
                <w:rFonts w:ascii="Times New Roman" w:hAnsi="Times New Roman" w:cs="Times New Roman"/>
              </w:rPr>
              <w:t>H7562</w:t>
            </w:r>
          </w:p>
        </w:tc>
        <w:tc>
          <w:tcPr>
            <w:tcW w:w="7740" w:type="dxa"/>
          </w:tcPr>
          <w:p w14:paraId="17277F32" w14:textId="77777777" w:rsidR="00A37D0B" w:rsidRPr="006F79A7" w:rsidRDefault="00A37D0B" w:rsidP="007D1EA1">
            <w:pPr>
              <w:rPr>
                <w:rFonts w:ascii="Times New Roman" w:hAnsi="Times New Roman" w:cs="Times New Roman"/>
                <w:i/>
              </w:rPr>
            </w:pPr>
            <w:r w:rsidRPr="006F79A7">
              <w:rPr>
                <w:rFonts w:ascii="Times New Roman" w:hAnsi="Times New Roman" w:cs="Times New Roman"/>
                <w:i/>
              </w:rPr>
              <w:t>MATa/MATα ho::LYS2/ ho::LYS2 lys2/lys2 leu2::hisG/LEU2 his3::hisG/His3 trp1::hisG/trp1::hisG ndt80::TRP1/ndt80::TRP1 REC8-3HA::URA3/REC8-3HA::URA3 ura3::zip1-4LA::URA3/ura3::zip1-4LA::URA3</w:t>
            </w:r>
          </w:p>
        </w:tc>
      </w:tr>
      <w:tr w:rsidR="00A37D0B" w:rsidRPr="006F79A7" w14:paraId="16C9F5D4" w14:textId="77777777" w:rsidTr="007D1EA1">
        <w:trPr>
          <w:trHeight w:val="73"/>
        </w:trPr>
        <w:tc>
          <w:tcPr>
            <w:tcW w:w="1098" w:type="dxa"/>
          </w:tcPr>
          <w:p w14:paraId="07CEF188" w14:textId="77777777" w:rsidR="00A37D0B" w:rsidRPr="006F79A7" w:rsidRDefault="00A37D0B" w:rsidP="007D1EA1">
            <w:pPr>
              <w:rPr>
                <w:rFonts w:ascii="Times New Roman" w:hAnsi="Times New Roman" w:cs="Times New Roman"/>
              </w:rPr>
            </w:pPr>
            <w:r w:rsidRPr="006F79A7">
              <w:rPr>
                <w:rFonts w:ascii="Times New Roman" w:hAnsi="Times New Roman" w:cs="Times New Roman"/>
              </w:rPr>
              <w:t>H7792</w:t>
            </w:r>
          </w:p>
        </w:tc>
        <w:tc>
          <w:tcPr>
            <w:tcW w:w="7740" w:type="dxa"/>
          </w:tcPr>
          <w:p w14:paraId="29149CA4" w14:textId="77777777" w:rsidR="00A37D0B" w:rsidRPr="006F79A7" w:rsidRDefault="00A37D0B" w:rsidP="007D1EA1">
            <w:pPr>
              <w:rPr>
                <w:rFonts w:ascii="Times New Roman" w:hAnsi="Times New Roman" w:cs="Times New Roman"/>
                <w:i/>
              </w:rPr>
            </w:pPr>
            <w:r w:rsidRPr="006F79A7">
              <w:rPr>
                <w:rFonts w:ascii="Times New Roman" w:hAnsi="Times New Roman" w:cs="Times New Roman"/>
                <w:i/>
              </w:rPr>
              <w:t>MATa/MATα ho::LYS2/ ho::LYS2 lys2/lys2 ura3/URA3 LEU2/LEU2 his3::hisG/his3::hisG trp1::hisG/trp1::hisG RPL13A-2xFKBP12::TRP1/RPL13A-2xFKBP12::TRP1 fpr1::KANMX4/fpr1::KANMX4 tor1-1::HIS3/tor1-1::HIS3 SPO11-FRB::KANMX6/SPO11-FRB::KANMX6</w:t>
            </w:r>
          </w:p>
        </w:tc>
      </w:tr>
      <w:tr w:rsidR="00A37D0B" w:rsidRPr="006F79A7" w14:paraId="7D1BEC80" w14:textId="77777777" w:rsidTr="007D1EA1">
        <w:tc>
          <w:tcPr>
            <w:tcW w:w="1098" w:type="dxa"/>
          </w:tcPr>
          <w:p w14:paraId="5CE88CF9" w14:textId="77777777" w:rsidR="00A37D0B" w:rsidRPr="006F79A7" w:rsidRDefault="00A37D0B" w:rsidP="007D1EA1">
            <w:pPr>
              <w:rPr>
                <w:rFonts w:ascii="Times New Roman" w:hAnsi="Times New Roman" w:cs="Times New Roman"/>
              </w:rPr>
            </w:pPr>
            <w:r w:rsidRPr="006F79A7">
              <w:rPr>
                <w:rFonts w:ascii="Times New Roman" w:hAnsi="Times New Roman" w:cs="Times New Roman"/>
              </w:rPr>
              <w:t>H7847</w:t>
            </w:r>
          </w:p>
          <w:p w14:paraId="607506D2" w14:textId="77777777" w:rsidR="00A37D0B" w:rsidRPr="006F79A7" w:rsidRDefault="00A37D0B" w:rsidP="007D1EA1">
            <w:pPr>
              <w:rPr>
                <w:rFonts w:ascii="Times New Roman" w:hAnsi="Times New Roman" w:cs="Times New Roman"/>
              </w:rPr>
            </w:pPr>
          </w:p>
          <w:p w14:paraId="04938261" w14:textId="77777777" w:rsidR="00A37D0B" w:rsidRPr="006F79A7" w:rsidRDefault="00A37D0B" w:rsidP="007D1E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40" w:type="dxa"/>
          </w:tcPr>
          <w:p w14:paraId="29FD7FC8" w14:textId="77777777" w:rsidR="00A37D0B" w:rsidRPr="006F79A7" w:rsidRDefault="00A37D0B" w:rsidP="007D1EA1">
            <w:pPr>
              <w:rPr>
                <w:rFonts w:ascii="Times New Roman" w:hAnsi="Times New Roman" w:cs="Times New Roman"/>
                <w:i/>
              </w:rPr>
            </w:pPr>
            <w:r w:rsidRPr="006F79A7">
              <w:rPr>
                <w:rFonts w:ascii="Times New Roman" w:hAnsi="Times New Roman" w:cs="Times New Roman"/>
                <w:i/>
              </w:rPr>
              <w:t>MATa/MATα ho::LYS2/ ho::LYS2 lys2/lys2 URA3/URA3 leu2::hisG/LEU2 his3::hisG/his3::hisG trp1::hisG/trp1::hisG RPL13A-2xFKBP12::TRP1/RPL13A-2xFKBP12::TRP1 fpr1::KANMX4/fpr1::KANMX4 tor1-1::HIS3/tor1-1::HIS3 RDH54- FRB::KANMX6/RDH54-FRB::KANMX6</w:t>
            </w:r>
          </w:p>
        </w:tc>
      </w:tr>
      <w:tr w:rsidR="00A37D0B" w:rsidRPr="006F79A7" w14:paraId="5F71667D" w14:textId="77777777" w:rsidTr="007D1EA1">
        <w:tc>
          <w:tcPr>
            <w:tcW w:w="1098" w:type="dxa"/>
          </w:tcPr>
          <w:p w14:paraId="334CEA54" w14:textId="77777777" w:rsidR="00A37D0B" w:rsidRPr="006F79A7" w:rsidRDefault="00A37D0B" w:rsidP="007D1EA1">
            <w:pPr>
              <w:rPr>
                <w:rFonts w:ascii="Times New Roman" w:hAnsi="Times New Roman" w:cs="Times New Roman"/>
              </w:rPr>
            </w:pPr>
            <w:r w:rsidRPr="006F79A7">
              <w:rPr>
                <w:rFonts w:ascii="Times New Roman" w:hAnsi="Times New Roman" w:cs="Times New Roman"/>
              </w:rPr>
              <w:t>H7796</w:t>
            </w:r>
          </w:p>
        </w:tc>
        <w:tc>
          <w:tcPr>
            <w:tcW w:w="7740" w:type="dxa"/>
          </w:tcPr>
          <w:p w14:paraId="28C66DDC" w14:textId="77777777" w:rsidR="00A37D0B" w:rsidRPr="006F79A7" w:rsidRDefault="00A37D0B" w:rsidP="007D1EA1">
            <w:pPr>
              <w:rPr>
                <w:rFonts w:ascii="Times New Roman" w:hAnsi="Times New Roman" w:cs="Times New Roman"/>
                <w:i/>
              </w:rPr>
            </w:pPr>
            <w:r w:rsidRPr="006F79A7">
              <w:rPr>
                <w:rFonts w:ascii="Times New Roman" w:hAnsi="Times New Roman" w:cs="Times New Roman"/>
                <w:i/>
              </w:rPr>
              <w:t>MATa/MATα ho::LYS2/ ho::LYS2 lys2/lys2 ura3/URA3 leu2::hisG/LEU2 his3::hisG/his3::hisG trp1::hisG/trp1::hisG RPL13A-2xFKBP12::TRP1/RPL13A-2xFKBP12::TRP1 fpr1::KANMX4/fpr1::KANMX4 tor1-1::HIS3/tor1-1::HIS3 RAD54- FRB::KANMX6/RAD54-FRB::KANMX6</w:t>
            </w:r>
          </w:p>
        </w:tc>
      </w:tr>
      <w:tr w:rsidR="00A37D0B" w:rsidRPr="006F79A7" w14:paraId="3587CDDA" w14:textId="77777777" w:rsidTr="007D1EA1">
        <w:tc>
          <w:tcPr>
            <w:tcW w:w="1098" w:type="dxa"/>
          </w:tcPr>
          <w:p w14:paraId="1C75B3E3" w14:textId="77777777" w:rsidR="00A37D0B" w:rsidRPr="006F79A7" w:rsidRDefault="00A37D0B" w:rsidP="007D1EA1">
            <w:pPr>
              <w:rPr>
                <w:rFonts w:ascii="Times New Roman" w:hAnsi="Times New Roman" w:cs="Times New Roman"/>
              </w:rPr>
            </w:pPr>
            <w:r w:rsidRPr="006F79A7">
              <w:rPr>
                <w:rFonts w:ascii="Times New Roman" w:hAnsi="Times New Roman" w:cs="Times New Roman"/>
              </w:rPr>
              <w:t>H7834</w:t>
            </w:r>
          </w:p>
        </w:tc>
        <w:tc>
          <w:tcPr>
            <w:tcW w:w="7740" w:type="dxa"/>
          </w:tcPr>
          <w:p w14:paraId="6A82C336" w14:textId="77777777" w:rsidR="00A37D0B" w:rsidRPr="006F79A7" w:rsidRDefault="00A37D0B" w:rsidP="007D1EA1">
            <w:pPr>
              <w:rPr>
                <w:rFonts w:ascii="Times New Roman" w:hAnsi="Times New Roman" w:cs="Times New Roman"/>
                <w:i/>
              </w:rPr>
            </w:pPr>
            <w:r w:rsidRPr="006F79A7">
              <w:rPr>
                <w:rFonts w:ascii="Times New Roman" w:hAnsi="Times New Roman" w:cs="Times New Roman"/>
                <w:i/>
              </w:rPr>
              <w:t>MATa/MATα ho::LYS2/ ho::LYS2 lys2/lys2 URA3/URA3 leu2::hisG/LEU2 his3::hisG/his3::hisG trp1::hisG/trp1::hisG RPL13A-2xFKBP12::TRP1/RPL13A-2xFKBP12::TRP1 fpr1::KANMX4/fpr1::KANMX4 tor1-1::HIS3/tor1-1::HIS3 MER2- FRB::KANMX6/MER2-FRB::KANMX6</w:t>
            </w:r>
          </w:p>
        </w:tc>
      </w:tr>
      <w:tr w:rsidR="00A37D0B" w:rsidRPr="006F79A7" w14:paraId="18551C7D" w14:textId="77777777" w:rsidTr="007D1EA1">
        <w:tc>
          <w:tcPr>
            <w:tcW w:w="1098" w:type="dxa"/>
          </w:tcPr>
          <w:p w14:paraId="35F0F8DD" w14:textId="77777777" w:rsidR="00A37D0B" w:rsidRPr="006F79A7" w:rsidRDefault="00A37D0B" w:rsidP="007D1EA1">
            <w:pPr>
              <w:rPr>
                <w:rFonts w:ascii="Times New Roman" w:hAnsi="Times New Roman" w:cs="Times New Roman"/>
              </w:rPr>
            </w:pPr>
            <w:r w:rsidRPr="006F79A7">
              <w:rPr>
                <w:rFonts w:ascii="Times New Roman" w:hAnsi="Times New Roman" w:cs="Times New Roman"/>
              </w:rPr>
              <w:t>H7838</w:t>
            </w:r>
          </w:p>
        </w:tc>
        <w:tc>
          <w:tcPr>
            <w:tcW w:w="7740" w:type="dxa"/>
          </w:tcPr>
          <w:p w14:paraId="788819DD" w14:textId="77777777" w:rsidR="00A37D0B" w:rsidRPr="006F79A7" w:rsidRDefault="00A37D0B" w:rsidP="007D1EA1">
            <w:pPr>
              <w:rPr>
                <w:rFonts w:ascii="Times New Roman" w:hAnsi="Times New Roman" w:cs="Times New Roman"/>
                <w:i/>
              </w:rPr>
            </w:pPr>
            <w:r w:rsidRPr="006F79A7">
              <w:rPr>
                <w:rFonts w:ascii="Times New Roman" w:hAnsi="Times New Roman" w:cs="Times New Roman"/>
                <w:i/>
              </w:rPr>
              <w:t xml:space="preserve">MATa/MATα ho::LYS2/ ho::LYS2 lys2/lys2 ura3/URA3 leu2::hisG/LEU2 his3::hisG/his3::hisG trp1::hisG/trp1::hisG RPL13A-2xFKBP12::TRP1/RPL13A-2xFKBP12::TRP1 fpr1::KANMX4/fpr1::KANMX4 tor1-1::HIS3/tor1-1::HIS3 </w:t>
            </w:r>
          </w:p>
        </w:tc>
      </w:tr>
      <w:tr w:rsidR="00A37D0B" w:rsidRPr="006F79A7" w14:paraId="3793B6CB" w14:textId="77777777" w:rsidTr="007D1EA1">
        <w:tc>
          <w:tcPr>
            <w:tcW w:w="1098" w:type="dxa"/>
          </w:tcPr>
          <w:p w14:paraId="14329BCA" w14:textId="77777777" w:rsidR="00A37D0B" w:rsidRPr="006F79A7" w:rsidRDefault="00A37D0B" w:rsidP="007D1EA1">
            <w:pPr>
              <w:rPr>
                <w:rFonts w:ascii="Times New Roman" w:hAnsi="Times New Roman" w:cs="Times New Roman"/>
              </w:rPr>
            </w:pPr>
            <w:r w:rsidRPr="006F79A7">
              <w:rPr>
                <w:rFonts w:ascii="Times New Roman" w:hAnsi="Times New Roman" w:cs="Times New Roman"/>
              </w:rPr>
              <w:t>H7812</w:t>
            </w:r>
          </w:p>
        </w:tc>
        <w:tc>
          <w:tcPr>
            <w:tcW w:w="7740" w:type="dxa"/>
          </w:tcPr>
          <w:p w14:paraId="748F4695" w14:textId="77777777" w:rsidR="00A37D0B" w:rsidRPr="006F79A7" w:rsidRDefault="00A37D0B" w:rsidP="007D1EA1">
            <w:pPr>
              <w:rPr>
                <w:rFonts w:ascii="Times New Roman" w:hAnsi="Times New Roman" w:cs="Times New Roman"/>
                <w:i/>
              </w:rPr>
            </w:pPr>
            <w:r w:rsidRPr="006F79A7">
              <w:rPr>
                <w:rFonts w:ascii="Times New Roman" w:hAnsi="Times New Roman" w:cs="Times New Roman"/>
                <w:i/>
              </w:rPr>
              <w:t>MATa/MATα ho::LYS2/ ho::LYS2 lys2/lys2 URA3/URA3 leu2::hisG/LEU2 his3::hisG/his3::hisG trp1::hisG/trp1::hisG RPL13A-2xFKBP12::TRP1/RPL13A-2xFKBP12::TRP1 fpr1::KANMX4/fpr1::KANMX4 tor1-1::HIS3/tor1-1::HIS3 zip1::ZIP1-FRB/zip1::ZIP1-FRB</w:t>
            </w:r>
          </w:p>
        </w:tc>
      </w:tr>
      <w:tr w:rsidR="00A37D0B" w:rsidRPr="006F79A7" w14:paraId="764F99EC" w14:textId="77777777" w:rsidTr="007D1EA1">
        <w:tc>
          <w:tcPr>
            <w:tcW w:w="1098" w:type="dxa"/>
          </w:tcPr>
          <w:p w14:paraId="38D85C8B" w14:textId="77777777" w:rsidR="00A37D0B" w:rsidRPr="006F79A7" w:rsidRDefault="00A37D0B" w:rsidP="007D1EA1">
            <w:pPr>
              <w:rPr>
                <w:rFonts w:ascii="Times New Roman" w:hAnsi="Times New Roman" w:cs="Times New Roman"/>
              </w:rPr>
            </w:pPr>
            <w:r w:rsidRPr="006F79A7">
              <w:rPr>
                <w:rFonts w:ascii="Times New Roman" w:hAnsi="Times New Roman" w:cs="Times New Roman"/>
              </w:rPr>
              <w:t>H0119</w:t>
            </w:r>
          </w:p>
        </w:tc>
        <w:tc>
          <w:tcPr>
            <w:tcW w:w="7740" w:type="dxa"/>
          </w:tcPr>
          <w:p w14:paraId="5F630F52" w14:textId="77777777" w:rsidR="00A37D0B" w:rsidRPr="006F79A7" w:rsidRDefault="00A37D0B" w:rsidP="007D1EA1">
            <w:pPr>
              <w:rPr>
                <w:rFonts w:ascii="Times New Roman" w:hAnsi="Times New Roman" w:cs="Times New Roman"/>
                <w:i/>
              </w:rPr>
            </w:pPr>
            <w:r w:rsidRPr="006F79A7">
              <w:rPr>
                <w:rFonts w:ascii="Times New Roman" w:hAnsi="Times New Roman" w:cs="Times New Roman"/>
                <w:i/>
              </w:rPr>
              <w:t xml:space="preserve">MATa/MATα ho::LYS2/ ho::LYS2 lys2/lys2 his4B::LEU2/his4X::LEU2(Bam)::URA3 arg4-Nsp/arg4-BglII ura3/ura3 leu2::hisG/leu2::hisG </w:t>
            </w:r>
          </w:p>
        </w:tc>
      </w:tr>
      <w:tr w:rsidR="00A37D0B" w:rsidRPr="006F79A7" w14:paraId="173F7D69" w14:textId="77777777" w:rsidTr="007D1EA1">
        <w:tc>
          <w:tcPr>
            <w:tcW w:w="1098" w:type="dxa"/>
          </w:tcPr>
          <w:p w14:paraId="66D0EA78" w14:textId="77777777" w:rsidR="00A37D0B" w:rsidRPr="006F79A7" w:rsidRDefault="00A37D0B" w:rsidP="007D1EA1">
            <w:pPr>
              <w:rPr>
                <w:rFonts w:ascii="Times New Roman" w:hAnsi="Times New Roman" w:cs="Times New Roman"/>
              </w:rPr>
            </w:pPr>
            <w:r w:rsidRPr="006F79A7">
              <w:rPr>
                <w:rFonts w:ascii="Times New Roman" w:hAnsi="Times New Roman" w:cs="Times New Roman"/>
              </w:rPr>
              <w:t>H7839</w:t>
            </w:r>
          </w:p>
        </w:tc>
        <w:tc>
          <w:tcPr>
            <w:tcW w:w="7740" w:type="dxa"/>
          </w:tcPr>
          <w:p w14:paraId="77BFE19F" w14:textId="77777777" w:rsidR="00A37D0B" w:rsidRPr="006F79A7" w:rsidRDefault="00A37D0B" w:rsidP="007D1EA1">
            <w:pPr>
              <w:rPr>
                <w:rFonts w:ascii="Times New Roman" w:hAnsi="Times New Roman" w:cs="Times New Roman"/>
                <w:i/>
              </w:rPr>
            </w:pPr>
            <w:r w:rsidRPr="006F79A7">
              <w:rPr>
                <w:rFonts w:ascii="Times New Roman" w:hAnsi="Times New Roman" w:cs="Times New Roman"/>
                <w:i/>
              </w:rPr>
              <w:t>MATa/MATα ho::LYS2/ ho::LYS2 lys2/lys2 URA3/URA3 leu2::hisG/LEU2 his3::hisG/his3::hisG trp1::hisG/trp1::hisG RPL13A-2xFKBP12::TRP1/RPL13A-2xFKBP12::TRP1 fpr1::KANMX4/fpr1::KANMX4 tor1-1::HIS3/tor1-1::HIS3 ndt80::TRP1/ndt80::TRP1 MER2-FRB::KANMX6/MER2-FRB::KANMX6</w:t>
            </w:r>
          </w:p>
        </w:tc>
      </w:tr>
      <w:tr w:rsidR="00A37D0B" w:rsidRPr="006F79A7" w14:paraId="03001770" w14:textId="77777777" w:rsidTr="007D1EA1">
        <w:tc>
          <w:tcPr>
            <w:tcW w:w="1098" w:type="dxa"/>
          </w:tcPr>
          <w:p w14:paraId="79BAE74E" w14:textId="77777777" w:rsidR="00A37D0B" w:rsidRPr="006F79A7" w:rsidRDefault="00A37D0B" w:rsidP="007D1EA1">
            <w:pPr>
              <w:rPr>
                <w:rFonts w:ascii="Times New Roman" w:hAnsi="Times New Roman" w:cs="Times New Roman"/>
              </w:rPr>
            </w:pPr>
            <w:r w:rsidRPr="006F79A7">
              <w:rPr>
                <w:rFonts w:ascii="Times New Roman" w:hAnsi="Times New Roman" w:cs="Times New Roman"/>
              </w:rPr>
              <w:t>H7793</w:t>
            </w:r>
          </w:p>
        </w:tc>
        <w:tc>
          <w:tcPr>
            <w:tcW w:w="7740" w:type="dxa"/>
          </w:tcPr>
          <w:p w14:paraId="12488417" w14:textId="77777777" w:rsidR="00A37D0B" w:rsidRPr="006F79A7" w:rsidRDefault="00A37D0B" w:rsidP="007D1EA1">
            <w:pPr>
              <w:rPr>
                <w:rFonts w:ascii="Times New Roman" w:hAnsi="Times New Roman" w:cs="Times New Roman"/>
                <w:i/>
              </w:rPr>
            </w:pPr>
            <w:r w:rsidRPr="006F79A7">
              <w:rPr>
                <w:rFonts w:ascii="Times New Roman" w:hAnsi="Times New Roman" w:cs="Times New Roman"/>
                <w:i/>
              </w:rPr>
              <w:t>MATa/MATα ho::LYS2/ ho::LYS2 lys2/lys2 ura3/URA3 leu2::hisG/LEU2 his3::hisG/his3::hisG trp1::hisG/trp1::hisG RPL13A-2xFKBP12::TRP1/RPL13A-2xFKBP12::TRP1 fpr1::KANMX4/fpr1::KANMX4 tor1-1::HIS3/tor1-1::HIS3 ndt80::TRP1/ndt80::TRP1 SPO11-FRB::KANMX6/SPO11-FRB::KANMX6</w:t>
            </w:r>
          </w:p>
        </w:tc>
      </w:tr>
      <w:tr w:rsidR="00A37D0B" w:rsidRPr="006F79A7" w14:paraId="56613546" w14:textId="77777777" w:rsidTr="007D1EA1">
        <w:tc>
          <w:tcPr>
            <w:tcW w:w="1098" w:type="dxa"/>
          </w:tcPr>
          <w:p w14:paraId="358FD631" w14:textId="77777777" w:rsidR="00A37D0B" w:rsidRPr="006F79A7" w:rsidRDefault="00A37D0B" w:rsidP="007D1EA1">
            <w:pPr>
              <w:rPr>
                <w:rFonts w:ascii="Times New Roman" w:hAnsi="Times New Roman" w:cs="Times New Roman"/>
              </w:rPr>
            </w:pPr>
            <w:r w:rsidRPr="006F79A7">
              <w:rPr>
                <w:rFonts w:ascii="Times New Roman" w:hAnsi="Times New Roman" w:cs="Times New Roman"/>
              </w:rPr>
              <w:t>H7794</w:t>
            </w:r>
          </w:p>
        </w:tc>
        <w:tc>
          <w:tcPr>
            <w:tcW w:w="7740" w:type="dxa"/>
          </w:tcPr>
          <w:p w14:paraId="6A18D99C" w14:textId="77777777" w:rsidR="00A37D0B" w:rsidRPr="006F79A7" w:rsidRDefault="00A37D0B" w:rsidP="007D1EA1">
            <w:pPr>
              <w:rPr>
                <w:rFonts w:ascii="Times New Roman" w:hAnsi="Times New Roman" w:cs="Times New Roman"/>
                <w:i/>
              </w:rPr>
            </w:pPr>
            <w:r w:rsidRPr="006F79A7">
              <w:rPr>
                <w:rFonts w:ascii="Times New Roman" w:hAnsi="Times New Roman" w:cs="Times New Roman"/>
                <w:i/>
              </w:rPr>
              <w:t>MATa/MATα ho::LYS2/ ho::LYS2 lys2/lys2 ura3/ura3 leu2::hisG/LEU2 his3::hisG/his3::hisG trp1::hisG/trp1::hisG RPL13A-2xFKBP12::TRP1/RPL13A-2xFKBP12::TRP1 fpr1::KANMX4/fpr1::KANMX4 tor1-1::HIS3/tor1-1::HIS3 zip1::URA3/zip1::URA3</w:t>
            </w:r>
          </w:p>
        </w:tc>
      </w:tr>
      <w:tr w:rsidR="00A37D0B" w:rsidRPr="006F79A7" w14:paraId="4567C75A" w14:textId="77777777" w:rsidTr="007D1EA1">
        <w:tc>
          <w:tcPr>
            <w:tcW w:w="1098" w:type="dxa"/>
          </w:tcPr>
          <w:p w14:paraId="6A45A514" w14:textId="77777777" w:rsidR="00A37D0B" w:rsidRPr="006F79A7" w:rsidRDefault="00A37D0B" w:rsidP="007D1EA1">
            <w:pPr>
              <w:rPr>
                <w:rFonts w:ascii="Times New Roman" w:hAnsi="Times New Roman" w:cs="Times New Roman"/>
              </w:rPr>
            </w:pPr>
            <w:r w:rsidRPr="006F79A7">
              <w:rPr>
                <w:rFonts w:ascii="Times New Roman" w:hAnsi="Times New Roman" w:cs="Times New Roman"/>
              </w:rPr>
              <w:t>H7795</w:t>
            </w:r>
          </w:p>
        </w:tc>
        <w:tc>
          <w:tcPr>
            <w:tcW w:w="7740" w:type="dxa"/>
          </w:tcPr>
          <w:p w14:paraId="0CDAEAA1" w14:textId="77777777" w:rsidR="00A37D0B" w:rsidRPr="006F79A7" w:rsidRDefault="00A37D0B" w:rsidP="007D1EA1">
            <w:pPr>
              <w:rPr>
                <w:rFonts w:ascii="Times New Roman" w:hAnsi="Times New Roman" w:cs="Times New Roman"/>
                <w:i/>
              </w:rPr>
            </w:pPr>
            <w:r w:rsidRPr="006F79A7">
              <w:rPr>
                <w:rFonts w:ascii="Times New Roman" w:hAnsi="Times New Roman" w:cs="Times New Roman"/>
                <w:i/>
              </w:rPr>
              <w:t>MATa/MATα ho::LYS2/ ho::LYS2 lys2/lys2 ura3/ura3 leu2::hisG/LEU2 his3::hisG/his3::hisG trp1::hisG/trp1::hisG RPL13A-2xFKBP12::TRP1/RPL13A-2xFKBP12::TRP1 fpr1::KANMX4/fpr1::KANMX4 tor1-1::HIS3/tor1-1::HIS3 spo11::URA3/spo11::URA3</w:t>
            </w:r>
          </w:p>
        </w:tc>
      </w:tr>
      <w:tr w:rsidR="00A37D0B" w:rsidRPr="006F79A7" w14:paraId="3BD149E3" w14:textId="77777777" w:rsidTr="007D1EA1">
        <w:tc>
          <w:tcPr>
            <w:tcW w:w="1098" w:type="dxa"/>
          </w:tcPr>
          <w:p w14:paraId="3957AF9F" w14:textId="77777777" w:rsidR="00A37D0B" w:rsidRPr="006F79A7" w:rsidRDefault="00A37D0B" w:rsidP="007D1EA1">
            <w:pPr>
              <w:rPr>
                <w:rFonts w:ascii="Times New Roman" w:hAnsi="Times New Roman" w:cs="Times New Roman"/>
              </w:rPr>
            </w:pPr>
            <w:r w:rsidRPr="006F79A7">
              <w:rPr>
                <w:rFonts w:ascii="Times New Roman" w:hAnsi="Times New Roman" w:cs="Times New Roman"/>
              </w:rPr>
              <w:t>H7799</w:t>
            </w:r>
          </w:p>
        </w:tc>
        <w:tc>
          <w:tcPr>
            <w:tcW w:w="7740" w:type="dxa"/>
          </w:tcPr>
          <w:p w14:paraId="73F93E20" w14:textId="77777777" w:rsidR="00A37D0B" w:rsidRPr="006F79A7" w:rsidRDefault="00A37D0B" w:rsidP="007D1EA1">
            <w:pPr>
              <w:rPr>
                <w:rFonts w:ascii="Times New Roman" w:hAnsi="Times New Roman" w:cs="Times New Roman"/>
                <w:i/>
              </w:rPr>
            </w:pPr>
            <w:r w:rsidRPr="006F79A7">
              <w:rPr>
                <w:rFonts w:ascii="Times New Roman" w:hAnsi="Times New Roman" w:cs="Times New Roman"/>
                <w:i/>
              </w:rPr>
              <w:t>MATa/MATα ho::LYS2/ ho::LYS2 lys2/lys2 URA3/URA3 leu2::hisG/LEU2 his3::hisG/his3::hisG trp1::hisG/trp1::hisG RPL13A-2xFKBP12::TRP1/RPL13A-2xFKBP12::TRP1 fpr1::KANMX4/fpr1::KANMX4 tor1-1::HIS3/tor1-1::HIS3 rdh54::KANMX4/rdh54::KANMX4</w:t>
            </w:r>
          </w:p>
        </w:tc>
      </w:tr>
      <w:tr w:rsidR="00A37D0B" w:rsidRPr="006F79A7" w14:paraId="7B9AA923" w14:textId="77777777" w:rsidTr="007D1EA1">
        <w:tc>
          <w:tcPr>
            <w:tcW w:w="1098" w:type="dxa"/>
          </w:tcPr>
          <w:p w14:paraId="670C5178" w14:textId="77777777" w:rsidR="00A37D0B" w:rsidRPr="006F79A7" w:rsidRDefault="00A37D0B" w:rsidP="007D1EA1">
            <w:pPr>
              <w:rPr>
                <w:rFonts w:ascii="Times New Roman" w:hAnsi="Times New Roman" w:cs="Times New Roman"/>
              </w:rPr>
            </w:pPr>
            <w:r w:rsidRPr="006F79A7">
              <w:rPr>
                <w:rFonts w:ascii="Times New Roman" w:hAnsi="Times New Roman" w:cs="Times New Roman"/>
              </w:rPr>
              <w:t>H7813</w:t>
            </w:r>
          </w:p>
        </w:tc>
        <w:tc>
          <w:tcPr>
            <w:tcW w:w="7740" w:type="dxa"/>
          </w:tcPr>
          <w:p w14:paraId="5E9E57C9" w14:textId="77777777" w:rsidR="00A37D0B" w:rsidRPr="006F79A7" w:rsidRDefault="00A37D0B" w:rsidP="007D1EA1">
            <w:pPr>
              <w:rPr>
                <w:rFonts w:ascii="Times New Roman" w:hAnsi="Times New Roman" w:cs="Times New Roman"/>
                <w:i/>
              </w:rPr>
            </w:pPr>
            <w:r w:rsidRPr="006F79A7">
              <w:rPr>
                <w:rFonts w:ascii="Times New Roman" w:hAnsi="Times New Roman" w:cs="Times New Roman"/>
                <w:i/>
              </w:rPr>
              <w:t>MATa/MATα ho::LYS2/ ho::LYS2 lys2/lys2 ura3/ura3 leu2::hisG/LEU2 his3::hisG/his3::hisG trp1::hisG/trp1::hisG RPL13A-2xFKBP12::TRP1/RPL13A-2xFKBP12::TRP1 fpr1::KANMX4/fpr1::KANMX4 tor1-1::HIS3/tor1-1::HIS3 rad54::URA3/rad54::URA3</w:t>
            </w:r>
          </w:p>
        </w:tc>
      </w:tr>
      <w:tr w:rsidR="00A37D0B" w:rsidRPr="006F79A7" w14:paraId="5AB8B84C" w14:textId="77777777" w:rsidTr="007D1EA1">
        <w:trPr>
          <w:trHeight w:val="215"/>
        </w:trPr>
        <w:tc>
          <w:tcPr>
            <w:tcW w:w="1098" w:type="dxa"/>
          </w:tcPr>
          <w:p w14:paraId="77578BDD" w14:textId="77777777" w:rsidR="00A37D0B" w:rsidRPr="006F79A7" w:rsidRDefault="00A37D0B" w:rsidP="007D1EA1">
            <w:pPr>
              <w:rPr>
                <w:rFonts w:ascii="Times New Roman" w:hAnsi="Times New Roman" w:cs="Times New Roman"/>
              </w:rPr>
            </w:pPr>
            <w:r w:rsidRPr="006F79A7">
              <w:rPr>
                <w:rFonts w:ascii="Times New Roman" w:hAnsi="Times New Roman" w:cs="Times New Roman"/>
              </w:rPr>
              <w:t>H2640</w:t>
            </w:r>
          </w:p>
        </w:tc>
        <w:tc>
          <w:tcPr>
            <w:tcW w:w="7740" w:type="dxa"/>
          </w:tcPr>
          <w:p w14:paraId="749D89B4" w14:textId="77777777" w:rsidR="00A37D0B" w:rsidRPr="006F79A7" w:rsidRDefault="00A37D0B" w:rsidP="007D1EA1">
            <w:pPr>
              <w:rPr>
                <w:rFonts w:ascii="Times New Roman" w:hAnsi="Times New Roman" w:cs="Times New Roman"/>
                <w:i/>
              </w:rPr>
            </w:pPr>
            <w:r w:rsidRPr="006F79A7">
              <w:rPr>
                <w:rFonts w:ascii="Times New Roman" w:hAnsi="Times New Roman" w:cs="Times New Roman"/>
                <w:i/>
              </w:rPr>
              <w:t>MATa/MATα ho::LYS2/ ho::hisG? lys2/LYS2 leu2::hisG/leu2::hisG ura3(ΔSma-Pst)/ura3(ΔSma-Pst) his4X::LEU2-(NBam)-URA3/HIS4::LEU2-(NBam) ndt80::LEU2/ndt80::LEU2</w:t>
            </w:r>
          </w:p>
        </w:tc>
      </w:tr>
      <w:tr w:rsidR="00A37D0B" w:rsidRPr="006F79A7" w14:paraId="0133CD95" w14:textId="77777777" w:rsidTr="007D1EA1">
        <w:trPr>
          <w:trHeight w:val="215"/>
        </w:trPr>
        <w:tc>
          <w:tcPr>
            <w:tcW w:w="1098" w:type="dxa"/>
          </w:tcPr>
          <w:p w14:paraId="7B8329D3" w14:textId="77777777" w:rsidR="00A37D0B" w:rsidRPr="006F79A7" w:rsidRDefault="00A37D0B" w:rsidP="007D1EA1">
            <w:pPr>
              <w:rPr>
                <w:rFonts w:ascii="Times New Roman" w:hAnsi="Times New Roman" w:cs="Times New Roman"/>
              </w:rPr>
            </w:pPr>
            <w:r w:rsidRPr="006F79A7">
              <w:rPr>
                <w:rFonts w:ascii="Times New Roman" w:hAnsi="Times New Roman" w:cs="Times New Roman"/>
              </w:rPr>
              <w:t>H8359</w:t>
            </w:r>
          </w:p>
        </w:tc>
        <w:tc>
          <w:tcPr>
            <w:tcW w:w="7740" w:type="dxa"/>
          </w:tcPr>
          <w:p w14:paraId="71E88B45" w14:textId="77777777" w:rsidR="00A37D0B" w:rsidRPr="006F79A7" w:rsidRDefault="00A37D0B" w:rsidP="007D1EA1">
            <w:pPr>
              <w:rPr>
                <w:rFonts w:ascii="Times New Roman" w:hAnsi="Times New Roman" w:cs="Times New Roman"/>
                <w:i/>
              </w:rPr>
            </w:pPr>
            <w:r w:rsidRPr="006F79A7">
              <w:rPr>
                <w:rFonts w:ascii="Times New Roman" w:hAnsi="Times New Roman" w:cs="Times New Roman"/>
                <w:i/>
              </w:rPr>
              <w:t>MATa/MATα ho::LYS2/ ho::LYS2 lys2/lys2 URA3/URA3 leu2::hisG/LEU2 his3::hisG/his3::hisG trp1::hisG/trp1::hisG RPL13A-2xFKBP12::TRP1/RPL13A-2xFKBP12::TRP1 fpr1::KANMX4/fpr1::KANMX4 tor1-1::HIS3/tor1-1::HIS3 zip1::ZIP1-FRB/zip1::ZIP1-FRB MER2-FRB::KANMX6/MER2-FRB::KANMX6 ndt80::TRP1/ndt80::TRP1</w:t>
            </w:r>
          </w:p>
        </w:tc>
      </w:tr>
      <w:tr w:rsidR="00A37D0B" w:rsidRPr="006F79A7" w14:paraId="222770C9" w14:textId="77777777" w:rsidTr="007D1EA1">
        <w:trPr>
          <w:trHeight w:val="215"/>
        </w:trPr>
        <w:tc>
          <w:tcPr>
            <w:tcW w:w="1098" w:type="dxa"/>
          </w:tcPr>
          <w:p w14:paraId="3B6275D1" w14:textId="77777777" w:rsidR="00A37D0B" w:rsidRPr="006F79A7" w:rsidRDefault="00A37D0B" w:rsidP="007D1EA1">
            <w:pPr>
              <w:rPr>
                <w:rFonts w:ascii="Times New Roman" w:hAnsi="Times New Roman" w:cs="Times New Roman"/>
              </w:rPr>
            </w:pPr>
            <w:r w:rsidRPr="006F79A7">
              <w:rPr>
                <w:rFonts w:ascii="Times New Roman" w:hAnsi="Times New Roman" w:cs="Times New Roman"/>
              </w:rPr>
              <w:t>H6639</w:t>
            </w:r>
          </w:p>
        </w:tc>
        <w:tc>
          <w:tcPr>
            <w:tcW w:w="7740" w:type="dxa"/>
          </w:tcPr>
          <w:p w14:paraId="4B4E9E9B" w14:textId="77777777" w:rsidR="00A37D0B" w:rsidRPr="006F79A7" w:rsidRDefault="00A37D0B" w:rsidP="007D1EA1">
            <w:pPr>
              <w:rPr>
                <w:rFonts w:ascii="Times New Roman" w:hAnsi="Times New Roman" w:cs="Times New Roman"/>
                <w:i/>
              </w:rPr>
            </w:pPr>
            <w:r w:rsidRPr="006F79A7">
              <w:rPr>
                <w:rFonts w:ascii="Times New Roman" w:hAnsi="Times New Roman" w:cs="Times New Roman"/>
                <w:i/>
              </w:rPr>
              <w:t>MATa/MATα ho::LYS2/ ho::LYS2 lys2/lys2 URA3/ura3 leu2::hisG/ LEU2 his4X /HIS4 trp1::hisG/TRP1 ndt80::TRP1/ndt80::TRP1 pch2::KANMX4/pch2::KANMX4</w:t>
            </w:r>
          </w:p>
        </w:tc>
      </w:tr>
      <w:tr w:rsidR="00A37D0B" w:rsidRPr="006F79A7" w14:paraId="316F24FF" w14:textId="77777777" w:rsidTr="007D1EA1">
        <w:trPr>
          <w:trHeight w:val="215"/>
        </w:trPr>
        <w:tc>
          <w:tcPr>
            <w:tcW w:w="1098" w:type="dxa"/>
          </w:tcPr>
          <w:p w14:paraId="5E1E85A4" w14:textId="77777777" w:rsidR="00A37D0B" w:rsidRPr="006F79A7" w:rsidRDefault="00A37D0B" w:rsidP="007D1EA1">
            <w:pPr>
              <w:rPr>
                <w:rFonts w:ascii="Times New Roman" w:hAnsi="Times New Roman" w:cs="Times New Roman"/>
              </w:rPr>
            </w:pPr>
            <w:r w:rsidRPr="006F79A7">
              <w:rPr>
                <w:rFonts w:ascii="Times New Roman" w:hAnsi="Times New Roman" w:cs="Times New Roman"/>
              </w:rPr>
              <w:t>H8360</w:t>
            </w:r>
          </w:p>
        </w:tc>
        <w:tc>
          <w:tcPr>
            <w:tcW w:w="7740" w:type="dxa"/>
          </w:tcPr>
          <w:p w14:paraId="53F9CE60" w14:textId="77777777" w:rsidR="00A37D0B" w:rsidRPr="006F79A7" w:rsidRDefault="00A37D0B" w:rsidP="007D1EA1">
            <w:pPr>
              <w:rPr>
                <w:rFonts w:ascii="Times New Roman" w:hAnsi="Times New Roman" w:cs="Times New Roman"/>
                <w:i/>
              </w:rPr>
            </w:pPr>
            <w:r w:rsidRPr="006F79A7">
              <w:rPr>
                <w:rFonts w:ascii="Times New Roman" w:hAnsi="Times New Roman" w:cs="Times New Roman"/>
                <w:i/>
              </w:rPr>
              <w:t>MATa/MATα ho::LYS2/ ho::LYS2 lys2/lys2 URA3/ura3 leu2::hisG/ leu2::hisG his3::hisG/his3::hisG trp1::hisG/trp1::hisG ndt80::TRP1/ndt80::TRP1 pch2::KANMX4/pch2::KANMX4 mek1::LEU2/mek1::LEU2 ade2-Bgl::mek1-as1::ADE2/ ade2-Bgl::mek1-as1::ADE2</w:t>
            </w:r>
          </w:p>
        </w:tc>
      </w:tr>
      <w:tr w:rsidR="00A37D0B" w:rsidRPr="006F79A7" w14:paraId="398902A6" w14:textId="77777777" w:rsidTr="007D1EA1">
        <w:trPr>
          <w:trHeight w:val="215"/>
        </w:trPr>
        <w:tc>
          <w:tcPr>
            <w:tcW w:w="1098" w:type="dxa"/>
          </w:tcPr>
          <w:p w14:paraId="0FEB289A" w14:textId="77777777" w:rsidR="00A37D0B" w:rsidRPr="006F79A7" w:rsidRDefault="00A37D0B" w:rsidP="007D1EA1">
            <w:pPr>
              <w:rPr>
                <w:rFonts w:ascii="Times New Roman" w:hAnsi="Times New Roman" w:cs="Times New Roman"/>
              </w:rPr>
            </w:pPr>
            <w:r w:rsidRPr="006F79A7">
              <w:rPr>
                <w:rFonts w:ascii="Times New Roman" w:hAnsi="Times New Roman" w:cs="Times New Roman"/>
              </w:rPr>
              <w:t>H8210</w:t>
            </w:r>
          </w:p>
        </w:tc>
        <w:tc>
          <w:tcPr>
            <w:tcW w:w="7740" w:type="dxa"/>
          </w:tcPr>
          <w:p w14:paraId="4B8146E1" w14:textId="77777777" w:rsidR="00A37D0B" w:rsidRPr="006F79A7" w:rsidRDefault="00A37D0B" w:rsidP="007D1EA1">
            <w:pPr>
              <w:rPr>
                <w:rFonts w:ascii="Times New Roman" w:hAnsi="Times New Roman" w:cs="Times New Roman"/>
                <w:i/>
              </w:rPr>
            </w:pPr>
            <w:r w:rsidRPr="006F79A7">
              <w:rPr>
                <w:rFonts w:ascii="Times New Roman" w:hAnsi="Times New Roman" w:cs="Times New Roman"/>
                <w:i/>
              </w:rPr>
              <w:t>MATa/MATα ho::LYS2/ ho::LYS2 lys2/lys2 ura3/ura3 leu2::hisG/ leu2::hisG hop1::LEU2/hop1::LEU2 hop1-T318A::URA3/ hop1-T318A::URA3</w:t>
            </w:r>
          </w:p>
        </w:tc>
      </w:tr>
      <w:tr w:rsidR="00611473" w:rsidRPr="006F79A7" w14:paraId="221AACEE" w14:textId="77777777" w:rsidTr="007D1EA1">
        <w:trPr>
          <w:trHeight w:val="215"/>
        </w:trPr>
        <w:tc>
          <w:tcPr>
            <w:tcW w:w="1098" w:type="dxa"/>
          </w:tcPr>
          <w:p w14:paraId="4E9061A2" w14:textId="681C4933" w:rsidR="00611473" w:rsidRPr="006F79A7" w:rsidRDefault="00611473" w:rsidP="007D1E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3454</w:t>
            </w:r>
          </w:p>
        </w:tc>
        <w:tc>
          <w:tcPr>
            <w:tcW w:w="7740" w:type="dxa"/>
          </w:tcPr>
          <w:p w14:paraId="13FE694F" w14:textId="59C625C7" w:rsidR="00611473" w:rsidRPr="006F79A7" w:rsidRDefault="00611473" w:rsidP="008C1694">
            <w:pPr>
              <w:rPr>
                <w:rFonts w:ascii="Times New Roman" w:hAnsi="Times New Roman" w:cs="Times New Roman"/>
                <w:i/>
              </w:rPr>
            </w:pPr>
            <w:r w:rsidRPr="006F79A7">
              <w:rPr>
                <w:rFonts w:ascii="Times New Roman" w:hAnsi="Times New Roman" w:cs="Times New Roman"/>
                <w:i/>
              </w:rPr>
              <w:t xml:space="preserve">MATa/MATα ho::LYS2/ ho::LYS2 lys2/lys2 ura3/ura3 leu2::hisG/ leu2::hisG hop1::LEU2/hop1::LEU2 </w:t>
            </w:r>
          </w:p>
        </w:tc>
      </w:tr>
      <w:tr w:rsidR="00197CEC" w:rsidRPr="006F79A7" w14:paraId="72580522" w14:textId="77777777" w:rsidTr="007D1EA1">
        <w:trPr>
          <w:trHeight w:val="215"/>
        </w:trPr>
        <w:tc>
          <w:tcPr>
            <w:tcW w:w="1098" w:type="dxa"/>
          </w:tcPr>
          <w:p w14:paraId="534FF4A1" w14:textId="6F5FF7AC" w:rsidR="00197CEC" w:rsidRPr="006F79A7" w:rsidRDefault="00197CEC" w:rsidP="007D1E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574</w:t>
            </w:r>
          </w:p>
        </w:tc>
        <w:tc>
          <w:tcPr>
            <w:tcW w:w="7740" w:type="dxa"/>
          </w:tcPr>
          <w:p w14:paraId="3D68A393" w14:textId="2116B719" w:rsidR="00197CEC" w:rsidRPr="006F79A7" w:rsidRDefault="00197CEC" w:rsidP="00197CEC">
            <w:pPr>
              <w:rPr>
                <w:rFonts w:ascii="Times New Roman" w:hAnsi="Times New Roman" w:cs="Times New Roman"/>
                <w:i/>
              </w:rPr>
            </w:pPr>
            <w:r w:rsidRPr="006F79A7">
              <w:rPr>
                <w:rFonts w:ascii="Times New Roman" w:hAnsi="Times New Roman" w:cs="Times New Roman"/>
                <w:i/>
              </w:rPr>
              <w:t>MATa/MATα ho::LYS2/ ho::LYS2 lys2/lys2 URA3/</w:t>
            </w:r>
            <w:r>
              <w:rPr>
                <w:rFonts w:ascii="Times New Roman" w:hAnsi="Times New Roman" w:cs="Times New Roman"/>
                <w:i/>
              </w:rPr>
              <w:t>URA</w:t>
            </w:r>
            <w:r w:rsidRPr="006F79A7">
              <w:rPr>
                <w:rFonts w:ascii="Times New Roman" w:hAnsi="Times New Roman" w:cs="Times New Roman"/>
                <w:i/>
              </w:rPr>
              <w:t xml:space="preserve">3 leu2::hisG/ LEU2 his4X /HIS4 </w:t>
            </w:r>
            <w:r>
              <w:rPr>
                <w:rFonts w:ascii="Times New Roman" w:hAnsi="Times New Roman" w:cs="Times New Roman"/>
                <w:i/>
              </w:rPr>
              <w:t>TRP1</w:t>
            </w:r>
            <w:r w:rsidRPr="006F79A7">
              <w:rPr>
                <w:rFonts w:ascii="Times New Roman" w:hAnsi="Times New Roman" w:cs="Times New Roman"/>
                <w:i/>
              </w:rPr>
              <w:t xml:space="preserve">/TRP1 </w:t>
            </w:r>
          </w:p>
        </w:tc>
      </w:tr>
      <w:tr w:rsidR="00197CEC" w:rsidRPr="006F79A7" w14:paraId="084B998B" w14:textId="77777777" w:rsidTr="007D1EA1">
        <w:trPr>
          <w:trHeight w:val="215"/>
        </w:trPr>
        <w:tc>
          <w:tcPr>
            <w:tcW w:w="1098" w:type="dxa"/>
          </w:tcPr>
          <w:p w14:paraId="7EEF20F9" w14:textId="4FAD6C7B" w:rsidR="00197CEC" w:rsidRPr="006F79A7" w:rsidRDefault="00197CEC" w:rsidP="007D1E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3084</w:t>
            </w:r>
          </w:p>
        </w:tc>
        <w:tc>
          <w:tcPr>
            <w:tcW w:w="7740" w:type="dxa"/>
          </w:tcPr>
          <w:p w14:paraId="36D0EE1D" w14:textId="1C6994F6" w:rsidR="00197CEC" w:rsidRPr="006F79A7" w:rsidRDefault="00197CEC" w:rsidP="00197CEC">
            <w:pPr>
              <w:rPr>
                <w:rFonts w:ascii="Times New Roman" w:hAnsi="Times New Roman" w:cs="Times New Roman"/>
                <w:i/>
              </w:rPr>
            </w:pPr>
            <w:r w:rsidRPr="006F79A7">
              <w:rPr>
                <w:rFonts w:ascii="Times New Roman" w:hAnsi="Times New Roman" w:cs="Times New Roman"/>
                <w:i/>
              </w:rPr>
              <w:t xml:space="preserve">MATa/MATα ho::LYS2/ ho::LYS2 lys2/lys2 </w:t>
            </w:r>
            <w:r>
              <w:rPr>
                <w:rFonts w:ascii="Times New Roman" w:hAnsi="Times New Roman" w:cs="Times New Roman"/>
                <w:i/>
              </w:rPr>
              <w:t>ura</w:t>
            </w:r>
            <w:r w:rsidRPr="006F79A7">
              <w:rPr>
                <w:rFonts w:ascii="Times New Roman" w:hAnsi="Times New Roman" w:cs="Times New Roman"/>
                <w:i/>
              </w:rPr>
              <w:t>3/</w:t>
            </w:r>
            <w:r>
              <w:rPr>
                <w:rFonts w:ascii="Times New Roman" w:hAnsi="Times New Roman" w:cs="Times New Roman"/>
                <w:i/>
              </w:rPr>
              <w:t>URA</w:t>
            </w:r>
            <w:r w:rsidRPr="006F79A7">
              <w:rPr>
                <w:rFonts w:ascii="Times New Roman" w:hAnsi="Times New Roman" w:cs="Times New Roman"/>
                <w:i/>
              </w:rPr>
              <w:t xml:space="preserve">3 leu2::hisG/ LEU2 his4X /HIS4 </w:t>
            </w:r>
            <w:r>
              <w:rPr>
                <w:rFonts w:ascii="Times New Roman" w:hAnsi="Times New Roman" w:cs="Times New Roman"/>
                <w:i/>
              </w:rPr>
              <w:t>trp1::hisG</w:t>
            </w:r>
            <w:r w:rsidRPr="006F79A7">
              <w:rPr>
                <w:rFonts w:ascii="Times New Roman" w:hAnsi="Times New Roman" w:cs="Times New Roman"/>
                <w:i/>
              </w:rPr>
              <w:t>/TRP1 pch2::KANMX4/pch2::KANMX4</w:t>
            </w:r>
          </w:p>
        </w:tc>
      </w:tr>
      <w:tr w:rsidR="00A37D0B" w:rsidRPr="006F79A7" w14:paraId="1BBAB1CF" w14:textId="77777777" w:rsidTr="007D1EA1">
        <w:trPr>
          <w:trHeight w:val="215"/>
        </w:trPr>
        <w:tc>
          <w:tcPr>
            <w:tcW w:w="1098" w:type="dxa"/>
          </w:tcPr>
          <w:p w14:paraId="58377D22" w14:textId="77777777" w:rsidR="00A37D0B" w:rsidRPr="006F79A7" w:rsidRDefault="00A37D0B" w:rsidP="007D1EA1">
            <w:pPr>
              <w:rPr>
                <w:rFonts w:ascii="Times New Roman" w:hAnsi="Times New Roman" w:cs="Times New Roman"/>
              </w:rPr>
            </w:pPr>
            <w:r w:rsidRPr="006F79A7">
              <w:rPr>
                <w:rFonts w:ascii="Times New Roman" w:hAnsi="Times New Roman" w:cs="Times New Roman"/>
              </w:rPr>
              <w:t>K303</w:t>
            </w:r>
          </w:p>
        </w:tc>
        <w:tc>
          <w:tcPr>
            <w:tcW w:w="7740" w:type="dxa"/>
          </w:tcPr>
          <w:p w14:paraId="63C87198" w14:textId="77777777" w:rsidR="00A37D0B" w:rsidRPr="006F79A7" w:rsidRDefault="00A37D0B" w:rsidP="007D1EA1">
            <w:pPr>
              <w:rPr>
                <w:rFonts w:ascii="Times New Roman" w:hAnsi="Times New Roman" w:cs="Times New Roman"/>
                <w:i/>
              </w:rPr>
            </w:pPr>
            <w:r w:rsidRPr="006F79A7">
              <w:rPr>
                <w:rFonts w:ascii="Times New Roman" w:hAnsi="Times New Roman" w:cs="Times New Roman"/>
                <w:i/>
              </w:rPr>
              <w:t>MATa/MATα leu2-3,112/ leu2-3,112 his4-260,519/ his4-260,519 lys2ΔNhe/ lys2ΔNhe thr1-4/ thr1-4 ade2-1/ ade2-1 ura3-1/ura3-1 trp1-289/trp1-289 zip1-4LA/zip1-4LA ECM11-MYC::KANMX4/ECM11 ndt80Δ::LEU2/ndt80Δ::LEU2</w:t>
            </w:r>
          </w:p>
        </w:tc>
      </w:tr>
      <w:tr w:rsidR="00A37D0B" w:rsidRPr="006F79A7" w14:paraId="08130409" w14:textId="77777777" w:rsidTr="007D1EA1">
        <w:trPr>
          <w:trHeight w:val="215"/>
        </w:trPr>
        <w:tc>
          <w:tcPr>
            <w:tcW w:w="1098" w:type="dxa"/>
          </w:tcPr>
          <w:p w14:paraId="644400A7" w14:textId="77777777" w:rsidR="00A37D0B" w:rsidRPr="006F79A7" w:rsidRDefault="00A37D0B" w:rsidP="007D1EA1">
            <w:pPr>
              <w:rPr>
                <w:rFonts w:ascii="Times New Roman" w:hAnsi="Times New Roman" w:cs="Times New Roman"/>
              </w:rPr>
            </w:pPr>
            <w:r w:rsidRPr="006F79A7">
              <w:rPr>
                <w:rFonts w:ascii="Times New Roman" w:hAnsi="Times New Roman" w:cs="Times New Roman"/>
              </w:rPr>
              <w:t>AM2981</w:t>
            </w:r>
          </w:p>
        </w:tc>
        <w:tc>
          <w:tcPr>
            <w:tcW w:w="7740" w:type="dxa"/>
          </w:tcPr>
          <w:p w14:paraId="1FD9F830" w14:textId="77777777" w:rsidR="00A37D0B" w:rsidRPr="006F79A7" w:rsidRDefault="00A37D0B" w:rsidP="007D1EA1">
            <w:pPr>
              <w:rPr>
                <w:rFonts w:ascii="Times New Roman" w:hAnsi="Times New Roman" w:cs="Times New Roman"/>
                <w:i/>
              </w:rPr>
            </w:pPr>
            <w:r w:rsidRPr="006F79A7">
              <w:rPr>
                <w:rFonts w:ascii="Times New Roman" w:hAnsi="Times New Roman" w:cs="Times New Roman"/>
                <w:i/>
              </w:rPr>
              <w:t>MATa/MATα leu2-3,112/ leu2-3,112 his4-260,519/ his4-260,519 lys2ΔNhe/ lys2ΔNhe thr1-4/ thr1-4 ade2-1/ ade2-1 ura3-1/ura3-1 trp1-289/trp1-289 pch2::TRP1/pch2::TRP1 ECM11-MYC::KANMX4/ECM11 ndt80::LEU2/ndt80::LEU2</w:t>
            </w:r>
          </w:p>
        </w:tc>
      </w:tr>
    </w:tbl>
    <w:p w14:paraId="5C8E8264" w14:textId="77777777" w:rsidR="00A37D0B" w:rsidRPr="00D34595" w:rsidRDefault="00A37D0B" w:rsidP="00A37D0B">
      <w:pPr>
        <w:spacing w:line="360" w:lineRule="auto"/>
        <w:rPr>
          <w:rFonts w:ascii="Times New Roman" w:eastAsia="Times New Roman" w:hAnsi="Times New Roman" w:cs="Times New Roman"/>
        </w:rPr>
      </w:pPr>
    </w:p>
    <w:p w14:paraId="622D2E36" w14:textId="77777777" w:rsidR="00093B90" w:rsidRDefault="00093B90"/>
    <w:sectPr w:rsidR="00093B90" w:rsidSect="00A37D0B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086C89"/>
    <w:multiLevelType w:val="hybridMultilevel"/>
    <w:tmpl w:val="E90AA200"/>
    <w:lvl w:ilvl="0" w:tplc="BBAEB9C2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D0B"/>
    <w:rsid w:val="00093B90"/>
    <w:rsid w:val="0015448C"/>
    <w:rsid w:val="00197CEC"/>
    <w:rsid w:val="001F40F7"/>
    <w:rsid w:val="002617CC"/>
    <w:rsid w:val="003039A3"/>
    <w:rsid w:val="003C7093"/>
    <w:rsid w:val="00443B95"/>
    <w:rsid w:val="00611473"/>
    <w:rsid w:val="007D1EA1"/>
    <w:rsid w:val="00861D74"/>
    <w:rsid w:val="008B707F"/>
    <w:rsid w:val="008C1694"/>
    <w:rsid w:val="00976E78"/>
    <w:rsid w:val="00A37D0B"/>
    <w:rsid w:val="00AD265E"/>
    <w:rsid w:val="00AE1593"/>
    <w:rsid w:val="00B07A65"/>
    <w:rsid w:val="00B46F02"/>
    <w:rsid w:val="00B66582"/>
    <w:rsid w:val="00BD48B4"/>
    <w:rsid w:val="00C21F03"/>
    <w:rsid w:val="00C63760"/>
    <w:rsid w:val="00D24CB0"/>
    <w:rsid w:val="00D7372A"/>
    <w:rsid w:val="00D80B60"/>
    <w:rsid w:val="00DC1EBF"/>
    <w:rsid w:val="00E9069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86DB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D0B"/>
  </w:style>
  <w:style w:type="paragraph" w:styleId="Heading1">
    <w:name w:val="heading 1"/>
    <w:basedOn w:val="Normal"/>
    <w:link w:val="Heading1Char"/>
    <w:uiPriority w:val="9"/>
    <w:qFormat/>
    <w:rsid w:val="00A37D0B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D0B"/>
    <w:rPr>
      <w:rFonts w:ascii="Times" w:hAnsi="Times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A37D0B"/>
    <w:rPr>
      <w:b/>
      <w:bCs/>
    </w:rPr>
  </w:style>
  <w:style w:type="character" w:styleId="Hyperlink">
    <w:name w:val="Hyperlink"/>
    <w:basedOn w:val="DefaultParagraphFont"/>
    <w:uiPriority w:val="99"/>
    <w:unhideWhenUsed/>
    <w:rsid w:val="00A37D0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A37D0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7D0B"/>
  </w:style>
  <w:style w:type="paragraph" w:styleId="Footer">
    <w:name w:val="footer"/>
    <w:basedOn w:val="Normal"/>
    <w:link w:val="FooterChar"/>
    <w:uiPriority w:val="99"/>
    <w:unhideWhenUsed/>
    <w:rsid w:val="00A37D0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7D0B"/>
  </w:style>
  <w:style w:type="character" w:styleId="PageNumber">
    <w:name w:val="page number"/>
    <w:basedOn w:val="DefaultParagraphFont"/>
    <w:uiPriority w:val="99"/>
    <w:semiHidden/>
    <w:unhideWhenUsed/>
    <w:rsid w:val="00A37D0B"/>
  </w:style>
  <w:style w:type="paragraph" w:customStyle="1" w:styleId="EndNoteBibliographyTitle">
    <w:name w:val="EndNote Bibliography Title"/>
    <w:basedOn w:val="Normal"/>
    <w:rsid w:val="00A37D0B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A37D0B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7D0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D0B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A37D0B"/>
  </w:style>
  <w:style w:type="character" w:styleId="CommentReference">
    <w:name w:val="annotation reference"/>
    <w:basedOn w:val="DefaultParagraphFont"/>
    <w:uiPriority w:val="99"/>
    <w:semiHidden/>
    <w:unhideWhenUsed/>
    <w:rsid w:val="00A37D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7D0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7D0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7D0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7D0B"/>
    <w:rPr>
      <w:b/>
      <w:bCs/>
      <w:sz w:val="20"/>
      <w:szCs w:val="20"/>
    </w:rPr>
  </w:style>
  <w:style w:type="character" w:customStyle="1" w:styleId="scdddoi">
    <w:name w:val="s_c_dddoi"/>
    <w:basedOn w:val="DefaultParagraphFont"/>
    <w:rsid w:val="00A37D0B"/>
  </w:style>
  <w:style w:type="character" w:styleId="FollowedHyperlink">
    <w:name w:val="FollowedHyperlink"/>
    <w:basedOn w:val="DefaultParagraphFont"/>
    <w:uiPriority w:val="99"/>
    <w:semiHidden/>
    <w:unhideWhenUsed/>
    <w:rsid w:val="00A37D0B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A37D0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37D0B"/>
  </w:style>
  <w:style w:type="table" w:styleId="TableGrid">
    <w:name w:val="Table Grid"/>
    <w:basedOn w:val="TableNormal"/>
    <w:uiPriority w:val="59"/>
    <w:rsid w:val="00A37D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D0B"/>
  </w:style>
  <w:style w:type="paragraph" w:styleId="Heading1">
    <w:name w:val="heading 1"/>
    <w:basedOn w:val="Normal"/>
    <w:link w:val="Heading1Char"/>
    <w:uiPriority w:val="9"/>
    <w:qFormat/>
    <w:rsid w:val="00A37D0B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D0B"/>
    <w:rPr>
      <w:rFonts w:ascii="Times" w:hAnsi="Times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A37D0B"/>
    <w:rPr>
      <w:b/>
      <w:bCs/>
    </w:rPr>
  </w:style>
  <w:style w:type="character" w:styleId="Hyperlink">
    <w:name w:val="Hyperlink"/>
    <w:basedOn w:val="DefaultParagraphFont"/>
    <w:uiPriority w:val="99"/>
    <w:unhideWhenUsed/>
    <w:rsid w:val="00A37D0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A37D0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7D0B"/>
  </w:style>
  <w:style w:type="paragraph" w:styleId="Footer">
    <w:name w:val="footer"/>
    <w:basedOn w:val="Normal"/>
    <w:link w:val="FooterChar"/>
    <w:uiPriority w:val="99"/>
    <w:unhideWhenUsed/>
    <w:rsid w:val="00A37D0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7D0B"/>
  </w:style>
  <w:style w:type="character" w:styleId="PageNumber">
    <w:name w:val="page number"/>
    <w:basedOn w:val="DefaultParagraphFont"/>
    <w:uiPriority w:val="99"/>
    <w:semiHidden/>
    <w:unhideWhenUsed/>
    <w:rsid w:val="00A37D0B"/>
  </w:style>
  <w:style w:type="paragraph" w:customStyle="1" w:styleId="EndNoteBibliographyTitle">
    <w:name w:val="EndNote Bibliography Title"/>
    <w:basedOn w:val="Normal"/>
    <w:rsid w:val="00A37D0B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A37D0B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7D0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D0B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A37D0B"/>
  </w:style>
  <w:style w:type="character" w:styleId="CommentReference">
    <w:name w:val="annotation reference"/>
    <w:basedOn w:val="DefaultParagraphFont"/>
    <w:uiPriority w:val="99"/>
    <w:semiHidden/>
    <w:unhideWhenUsed/>
    <w:rsid w:val="00A37D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7D0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7D0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7D0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7D0B"/>
    <w:rPr>
      <w:b/>
      <w:bCs/>
      <w:sz w:val="20"/>
      <w:szCs w:val="20"/>
    </w:rPr>
  </w:style>
  <w:style w:type="character" w:customStyle="1" w:styleId="scdddoi">
    <w:name w:val="s_c_dddoi"/>
    <w:basedOn w:val="DefaultParagraphFont"/>
    <w:rsid w:val="00A37D0B"/>
  </w:style>
  <w:style w:type="character" w:styleId="FollowedHyperlink">
    <w:name w:val="FollowedHyperlink"/>
    <w:basedOn w:val="DefaultParagraphFont"/>
    <w:uiPriority w:val="99"/>
    <w:semiHidden/>
    <w:unhideWhenUsed/>
    <w:rsid w:val="00A37D0B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A37D0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37D0B"/>
  </w:style>
  <w:style w:type="table" w:styleId="TableGrid">
    <w:name w:val="Table Grid"/>
    <w:basedOn w:val="TableNormal"/>
    <w:uiPriority w:val="59"/>
    <w:rsid w:val="00A37D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373</Words>
  <Characters>7829</Characters>
  <Application>Microsoft Macintosh Word</Application>
  <DocSecurity>0</DocSecurity>
  <Lines>65</Lines>
  <Paragraphs>18</Paragraphs>
  <ScaleCrop>false</ScaleCrop>
  <Company>NYU</Company>
  <LinksUpToDate>false</LinksUpToDate>
  <CharactersWithSpaces>9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i Subramanian</dc:creator>
  <cp:keywords/>
  <dc:description/>
  <cp:lastModifiedBy>Viji Subramanian</cp:lastModifiedBy>
  <cp:revision>6</cp:revision>
  <dcterms:created xsi:type="dcterms:W3CDTF">2015-11-17T01:44:00Z</dcterms:created>
  <dcterms:modified xsi:type="dcterms:W3CDTF">2015-12-17T17:30:00Z</dcterms:modified>
</cp:coreProperties>
</file>